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2A3B2" w14:textId="5DD67FF0" w:rsidR="001B4AF9" w:rsidRPr="00084CA4" w:rsidRDefault="00A500AB" w:rsidP="00457877">
      <w:pPr>
        <w:pStyle w:val="Standard"/>
        <w:widowControl/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Supplementary Table 1</w:t>
      </w:r>
      <w:r w:rsidR="00171D27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. </w:t>
      </w:r>
      <w:r w:rsidR="00152C00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Summary of </w:t>
      </w:r>
      <w:r w:rsidR="00881C25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b</w:t>
      </w:r>
      <w:r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ody weight, </w:t>
      </w:r>
      <w:r w:rsidR="00881C25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f</w:t>
      </w:r>
      <w:r w:rsidR="00403EAA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at</w:t>
      </w:r>
      <w:bookmarkStart w:id="0" w:name="_GoBack"/>
      <w:bookmarkEnd w:id="0"/>
      <w:r w:rsidR="00403EAA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rate, </w:t>
      </w:r>
      <w:r w:rsidR="00881C25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f</w:t>
      </w:r>
      <w:r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ood intake, </w:t>
      </w:r>
      <w:r w:rsidR="00881C25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w</w:t>
      </w:r>
      <w:r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ater intake</w:t>
      </w:r>
      <w:r w:rsidR="00152C00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, putrescine intake, and </w:t>
      </w:r>
      <w:r w:rsidR="00881C25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t</w:t>
      </w:r>
      <w:r w:rsidR="00152C00"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otal running distance</w:t>
      </w:r>
    </w:p>
    <w:tbl>
      <w:tblPr>
        <w:tblW w:w="1084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8"/>
        <w:gridCol w:w="719"/>
        <w:gridCol w:w="1222"/>
        <w:gridCol w:w="1276"/>
        <w:gridCol w:w="1134"/>
        <w:gridCol w:w="1276"/>
        <w:gridCol w:w="749"/>
        <w:gridCol w:w="810"/>
        <w:gridCol w:w="1633"/>
      </w:tblGrid>
      <w:tr w:rsidR="00084CA4" w:rsidRPr="00084CA4" w14:paraId="57B73D9F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2EC05A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960A9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224C0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CA9EE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3EC3E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EE79EA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C7EFA9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41DE37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F6CA2F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</w:tr>
      <w:tr w:rsidR="00084CA4" w:rsidRPr="00084CA4" w14:paraId="57DC01F1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E0B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B229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F950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ercise (-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507FC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ercise (+)</w:t>
            </w:r>
          </w:p>
        </w:tc>
        <w:tc>
          <w:tcPr>
            <w:tcW w:w="319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00B3D" w14:textId="08F71273" w:rsidR="001B4AF9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 w:rsidR="001B4AF9"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o-way ANOVA</w:t>
            </w:r>
          </w:p>
        </w:tc>
      </w:tr>
      <w:tr w:rsidR="00084CA4" w:rsidRPr="00084CA4" w14:paraId="006B828E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E43722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7E7EA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BCDD9F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trescine (-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3306234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trescine (+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2342D9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trescine (-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6C51B3A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trescine (+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2B223BC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ercis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11CED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trescine</w:t>
            </w:r>
          </w:p>
        </w:tc>
        <w:tc>
          <w:tcPr>
            <w:tcW w:w="163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1381AD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teraction</w:t>
            </w:r>
          </w:p>
        </w:tc>
      </w:tr>
      <w:tr w:rsidR="00084CA4" w:rsidRPr="00084CA4" w14:paraId="43E99095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352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Body weight (g)        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585B" w14:textId="098B8DB6" w:rsidR="001B4AF9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  <w:r w:rsidR="001B4AF9"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fo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7BCA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8.9 ± 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E15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.9 ± 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318C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.7 ± 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C69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2.2 ± 2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622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0B7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C9C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</w:tr>
      <w:tr w:rsidR="00084CA4" w:rsidRPr="00084CA4" w14:paraId="6DB92CDD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890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                            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2D1A0" w14:textId="49C840FB" w:rsidR="001B4AF9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="001B4AF9"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t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C48F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9.2 ± 3.4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18F3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7.1 ± 4.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44B5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.6 ± 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C1E7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4.4 ± 2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6ED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299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4685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5</w:t>
            </w:r>
          </w:p>
        </w:tc>
      </w:tr>
      <w:tr w:rsidR="00084CA4" w:rsidRPr="00084CA4" w14:paraId="730343E4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FE3D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t rate (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4FFC" w14:textId="2271AA10" w:rsidR="001B4AF9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  <w:r w:rsidR="001B4AF9"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fo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1710F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8 ± 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FF5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3.21 ±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F9C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82 ± 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27F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4 ± 0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A159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B304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789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</w:tr>
      <w:tr w:rsidR="00084CA4" w:rsidRPr="00084CA4" w14:paraId="1CE738EB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6D4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028E" w14:textId="7D95E939" w:rsidR="001B4AF9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="001B4AF9"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t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B92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61 ± 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115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87 ±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468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.29 ± 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600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.22 ± 1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1FD2" w14:textId="135649C0" w:rsidR="001B4AF9" w:rsidRPr="00084CA4" w:rsidRDefault="00D634B7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6EC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26E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</w:tr>
      <w:tr w:rsidR="00084CA4" w:rsidRPr="00084CA4" w14:paraId="2C6B0C82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452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ood intake (g/day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6C7F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10F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2.3 ± 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A80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2.3 ±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AF31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3.7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9E35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2.8 ± 0.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FB9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D3B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864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</w:tr>
      <w:tr w:rsidR="00084CA4" w:rsidRPr="00084CA4" w14:paraId="334BF6F3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A71A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ater intake (ml/day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5C0D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1CC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6.6 ± 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4DF7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6.6 ±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D07F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6.0 ± 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9B30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15.6 ± 0.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4E71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FBE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7EE4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</w:t>
            </w:r>
          </w:p>
        </w:tc>
      </w:tr>
      <w:tr w:rsidR="00084CA4" w:rsidRPr="00084CA4" w14:paraId="31E3CF8E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A784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utrescine intake (g/day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214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C48F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64CA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0.166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4DC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E40C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0.156 ± 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484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5E55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AAB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5B05761E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9E4BBD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 running distance (km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C3A45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45423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CB235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CD7FE2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1.25 ± 6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AFD8D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6.04 ± 103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1EA4D7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6CC2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F304A1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</w:tr>
      <w:tr w:rsidR="00084CA4" w:rsidRPr="00084CA4" w14:paraId="1F631CEE" w14:textId="77777777" w:rsidTr="006378FA">
        <w:trPr>
          <w:trHeight w:val="49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50BC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16"/>
                <w:szCs w:val="16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357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9868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8B86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60EE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6EB7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3DAC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A521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2E54B" w14:textId="77777777" w:rsidR="001B4AF9" w:rsidRPr="00084CA4" w:rsidRDefault="001B4AF9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206557EE" w14:textId="1FEC96D1" w:rsidR="00FE63A1" w:rsidRPr="00084CA4" w:rsidRDefault="00FE63A1" w:rsidP="00457877">
      <w:pPr>
        <w:pStyle w:val="Standard"/>
        <w:widowControl/>
        <w:spacing w:line="480" w:lineRule="auto"/>
        <w:jc w:val="left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</w:p>
    <w:p w14:paraId="10DEDEA7" w14:textId="77777777" w:rsidR="00534101" w:rsidRPr="00084CA4" w:rsidRDefault="00534101" w:rsidP="00457877">
      <w:pPr>
        <w:pStyle w:val="Standard"/>
        <w:widowControl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4EACB250" w14:textId="0AF755CF" w:rsidR="009D361F" w:rsidRPr="00084CA4" w:rsidRDefault="00A500AB" w:rsidP="00457877">
      <w:pPr>
        <w:pStyle w:val="Standard"/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</w:pPr>
      <w:r w:rsidRPr="00084CA4">
        <w:rPr>
          <w:rFonts w:ascii="Times New Roman" w:hAnsi="Times New Roman" w:cs="Times New Roman"/>
          <w:color w:val="auto"/>
          <w:sz w:val="24"/>
          <w:szCs w:val="24"/>
        </w:rPr>
        <w:t>Summary of body weight</w:t>
      </w:r>
      <w:r w:rsidR="00403EAA" w:rsidRPr="00084CA4">
        <w:rPr>
          <w:rFonts w:ascii="Times New Roman" w:hAnsi="Times New Roman" w:cs="Times New Roman"/>
          <w:color w:val="auto"/>
          <w:sz w:val="24"/>
          <w:szCs w:val="24"/>
        </w:rPr>
        <w:t>, fat rate,</w:t>
      </w:r>
      <w:r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 food, water, </w:t>
      </w:r>
      <w:r w:rsidR="00152C00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putrescine, </w:t>
      </w:r>
      <w:r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and running distance. The sample numbers were 10, 9, 9, and 9 for putrescine without exercise, putrescine without exercise, putrescine with exercise, putrescine + without exercise, and putrescine + exercise, respectively. 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* and ** indicate significant difference compared with </w:t>
      </w:r>
      <w:r w:rsidR="008E4E5E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>exercise (+) putrescine (+) group by Tukey</w:t>
      </w:r>
      <w:r w:rsidR="008E4E5E" w:rsidRPr="00084CA4">
        <w:rPr>
          <w:rFonts w:ascii="Times New Roman" w:hAnsi="Times New Roman" w:cs="Times New Roman"/>
          <w:color w:val="auto"/>
          <w:sz w:val="24"/>
          <w:szCs w:val="24"/>
        </w:rPr>
        <w:t>–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>Kramer post-hoc test with p</w:t>
      </w:r>
      <w:r w:rsidR="009375D3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>&lt;</w:t>
      </w:r>
      <w:r w:rsidR="009375D3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>0.05 and p</w:t>
      </w:r>
      <w:r w:rsidR="009375D3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>&lt;</w:t>
      </w:r>
      <w:r w:rsidR="009375D3" w:rsidRPr="00084C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0080F" w:rsidRPr="00084CA4">
        <w:rPr>
          <w:rFonts w:ascii="Times New Roman" w:hAnsi="Times New Roman" w:cs="Times New Roman"/>
          <w:color w:val="auto"/>
          <w:sz w:val="24"/>
          <w:szCs w:val="24"/>
        </w:rPr>
        <w:t>0.01, respectively</w:t>
      </w:r>
      <w:r w:rsidR="001B4AF9" w:rsidRPr="00084CA4">
        <w:rPr>
          <w:rFonts w:ascii="Times New Roman" w:hAnsi="Times New Roman" w:cs="Times New Roman" w:hint="eastAsia"/>
          <w:color w:val="auto"/>
          <w:sz w:val="24"/>
          <w:szCs w:val="24"/>
        </w:rPr>
        <w:t>, after the two-way analysis of variance (ANOVA).</w:t>
      </w:r>
      <w:r w:rsidR="001B4AF9" w:rsidRPr="00084CA4">
        <w:rPr>
          <w:color w:val="auto"/>
        </w:rPr>
        <w:t xml:space="preserve"> </w:t>
      </w:r>
      <w:r w:rsidRPr="00084CA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br w:type="page"/>
      </w:r>
    </w:p>
    <w:tbl>
      <w:tblPr>
        <w:tblW w:w="12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0"/>
        <w:gridCol w:w="4660"/>
        <w:gridCol w:w="2240"/>
      </w:tblGrid>
      <w:tr w:rsidR="00084CA4" w:rsidRPr="00084CA4" w14:paraId="7347951B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024B" w14:textId="5EC4A649" w:rsidR="00176225" w:rsidRPr="00084CA4" w:rsidRDefault="00152C0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Supplementary Table 2. List of </w:t>
            </w:r>
            <w:r w:rsidR="00231F9D" w:rsidRPr="00084CA4">
              <w:rPr>
                <w:rFonts w:ascii="Times New Roman" w:hAnsi="Times New Roman" w:cs="Times New Roman" w:hint="eastAsia"/>
                <w:b/>
                <w:bCs/>
                <w:color w:val="auto"/>
                <w:kern w:val="0"/>
                <w:sz w:val="24"/>
                <w:szCs w:val="24"/>
              </w:rPr>
              <w:t>chemicals</w:t>
            </w:r>
            <w:r w:rsidRPr="00084CA4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used for the </w:t>
            </w:r>
            <w:proofErr w:type="spellStart"/>
            <w:r w:rsidRPr="00084CA4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analysis</w:t>
            </w:r>
            <w:r w:rsidR="00176225"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estern</w:t>
            </w:r>
            <w:proofErr w:type="spellEnd"/>
            <w:r w:rsidR="00176225"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3D02F0" w:rsidRPr="00084CA4">
              <w:rPr>
                <w:rFonts w:ascii="Times New Roman" w:eastAsia="Yu Gothic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</w:t>
            </w:r>
            <w:r w:rsidR="00176225"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otting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C92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6F6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3CBCAA99" w14:textId="77777777" w:rsidTr="00176225">
        <w:trPr>
          <w:trHeight w:val="390"/>
        </w:trPr>
        <w:tc>
          <w:tcPr>
            <w:tcW w:w="5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3027D8" w14:textId="0F4F12FD" w:rsidR="00176225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 w:rsidR="00176225"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get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7546D5" w14:textId="520BFAB1" w:rsidR="00176225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="00176225"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tibod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2B5083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Yu Gothic" w:eastAsia="Yu Gothic" w:hAnsi="Yu Gothic" w:cs="MS PGothic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Yu Gothic" w:eastAsia="Yu Gothic" w:hAnsi="Yu Gothic" w:cs="MS PGothic" w:hint="eastAsia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</w:tr>
      <w:tr w:rsidR="00084CA4" w:rsidRPr="00084CA4" w14:paraId="4FC5AF35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96E9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nithine decarboxyl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2EA1" w14:textId="1F557B0F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-6 (Santa </w:t>
            </w:r>
            <w:r w:rsidR="003D02F0"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uz sc-39811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A2FE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638C1D2A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6249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nithine decarboxylase antizyme 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8926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yBio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02-272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4FBE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2B86A6E2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B8B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rmidine synth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F465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9858-1-AP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6FFA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13BD178A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F68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rmine synth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99AD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5979-1-AP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EE9F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5C29E304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D170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-adenosylmethionine decarboxyl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9A64" w14:textId="0453668E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-6 (Santa </w:t>
            </w:r>
            <w:r w:rsidR="003D02F0"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uz sc-16697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ECCF6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28BE333C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6EECA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rmidine/spermine N1-acetyltransferase 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38929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0708-1-AP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B233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31AB11F2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3D1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amine oxid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9ED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8972-1-AP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0E2D6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36FDA03A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4177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rmine oxid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2FD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5052-1-AP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F70F8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26FC1BDA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AB8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ospho-AMP-activated protein kinase α (Thr172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7D47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25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11F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11B25847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30BF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oxisome proliferator-activated receptor γ coactivator 1α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CBDB" w14:textId="4C9B29EC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anta </w:t>
            </w:r>
            <w:r w:rsidR="003D02F0"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uz sc-130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5A70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1AB7C95E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4A4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ospho-eukaryotic initiation factor 4E (Ser209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4468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97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046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7779FD7F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E39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usine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 = 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usinated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eIF5A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7D97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Millipore ABS106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B9E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EF40CE5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EEA5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lucose transporter 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ED0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llipore 07-14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40F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3B44178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5EA5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xokinase 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B549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llipore AB32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8716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65FCF3C9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506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droxyacyl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coenzyme A dehydrogenase, β subunit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D8B5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gma HPA0375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8EA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2DDFDCC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52A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itrate synth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2C2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143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EF2A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29305273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1EEE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ytochrome c oxidase complex IV 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3D3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48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8280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6178F977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D99F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ynamin-related protein 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8C6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ell 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gnaling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85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AEA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32C6FD43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232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ptic atrophy 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19C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804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3278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72B81B9E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BAC0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tochondrial calcium uniporter 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0F32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149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DAE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2F0E72FD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5E7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orse anti-mouse IgG, HRP-linked secondary antibod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65AF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70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AB9C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5BD9714F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1C5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at anti-rabbit IgG, HRP-linked secondary antibod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0E6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ll signaling 70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41FE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439377FF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BAD7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AD77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5C2A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654FE80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F4915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mmunostaining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5D21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8A529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76666E1" w14:textId="77777777" w:rsidTr="00176225">
        <w:trPr>
          <w:trHeight w:val="390"/>
        </w:trPr>
        <w:tc>
          <w:tcPr>
            <w:tcW w:w="5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B4177F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rget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F60FF1" w14:textId="34A26BAE" w:rsidR="00176225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 w:hint="eastAsia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="00176225" w:rsidRPr="00084CA4">
              <w:rPr>
                <w:rFonts w:ascii="Times New Roman" w:eastAsia="Yu Gothic" w:hAnsi="Times New Roman" w:cs="Times New Roman"/>
                <w:b/>
                <w:bCs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tibod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CE8238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Yu Gothic" w:eastAsia="Yu Gothic" w:hAnsi="Yu Gothic" w:cs="MS PGothic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Yu Gothic" w:eastAsia="Yu Gothic" w:hAnsi="Yu Gothic" w:cs="MS PGothic" w:hint="eastAsia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</w:tr>
      <w:tr w:rsidR="00084CA4" w:rsidRPr="00084CA4" w14:paraId="6F9ABF92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729E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amine oxida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1008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lonal antibody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te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8972-1-AP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EDD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77A9665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30EA" w14:textId="033C2DC6" w:rsidR="00176225" w:rsidRPr="00084CA4" w:rsidRDefault="003D02F0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084CA4">
              <w:rPr>
                <w:rFonts w:ascii="Times New Roman" w:eastAsia="Yu Gothic" w:hAnsi="Times New Roman" w:cs="Times New Roman" w:hint="eastAsia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</w:t>
            </w:r>
            <w:r w:rsidR="00176225"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omesin</w:t>
            </w:r>
            <w:proofErr w:type="spellEnd"/>
            <w:r w:rsidR="00176225"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31A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SHB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Mac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yomesin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0FA3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062C06AF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5150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oat anti-rabbit IgG Alexa fluor 647-conjugated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3039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Jackson 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mmunoResear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(111-605-14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DC8D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2E92B8AE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2BF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oat anti-mouse IgG1, 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ylight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405-conjugate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362B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Jackson 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mmunoResearch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(115-475-20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DE5F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84CA4" w:rsidRPr="00084CA4" w14:paraId="135F1119" w14:textId="77777777" w:rsidTr="00176225">
        <w:trPr>
          <w:trHeight w:val="375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C0B4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cleu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9CE5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pidium Iodide (</w:t>
            </w:r>
            <w:proofErr w:type="spellStart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calai</w:t>
            </w:r>
            <w:proofErr w:type="spellEnd"/>
            <w:r w:rsidRPr="00084CA4"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19174-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DF6C" w14:textId="77777777" w:rsidR="00176225" w:rsidRPr="00084CA4" w:rsidRDefault="00176225" w:rsidP="006378F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auto"/>
                <w:kern w:val="0"/>
                <w:sz w:val="22"/>
                <w:szCs w:val="22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58F32B67" w14:textId="77777777" w:rsidR="008448AC" w:rsidRPr="00084CA4" w:rsidRDefault="008448AC" w:rsidP="006378FA">
      <w:pPr>
        <w:pStyle w:val="Standard"/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</w:pPr>
    </w:p>
    <w:sectPr w:rsidR="008448AC" w:rsidRPr="00084CA4" w:rsidSect="00FF480F">
      <w:pgSz w:w="11900" w:h="16840"/>
      <w:pgMar w:top="1985" w:right="1701" w:bottom="1701" w:left="1701" w:header="0" w:footer="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2DE16" w14:textId="77777777" w:rsidR="00681F73" w:rsidRDefault="00681F73" w:rsidP="00D20423">
      <w:r>
        <w:separator/>
      </w:r>
    </w:p>
  </w:endnote>
  <w:endnote w:type="continuationSeparator" w:id="0">
    <w:p w14:paraId="33197F28" w14:textId="77777777" w:rsidR="00681F73" w:rsidRDefault="00681F73" w:rsidP="00D2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Times New Roman"/>
    <w:charset w:val="00"/>
    <w:family w:val="roman"/>
    <w:pitch w:val="default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6">
    <w:altName w:val="ＭＳ 明朝"/>
    <w:panose1 w:val="00000000000000000000"/>
    <w:charset w:val="8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14CAA" w14:textId="77777777" w:rsidR="00681F73" w:rsidRDefault="00681F73" w:rsidP="00D20423">
      <w:r>
        <w:separator/>
      </w:r>
    </w:p>
  </w:footnote>
  <w:footnote w:type="continuationSeparator" w:id="0">
    <w:p w14:paraId="2318731B" w14:textId="77777777" w:rsidR="00681F73" w:rsidRDefault="00681F73" w:rsidP="00D204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56568"/>
    <w:multiLevelType w:val="hybridMultilevel"/>
    <w:tmpl w:val="92487D48"/>
    <w:lvl w:ilvl="0" w:tplc="C06208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668DB1C" w:tentative="1">
      <w:start w:val="1"/>
      <w:numFmt w:val="aiueoFullWidth"/>
      <w:lvlText w:val="(%2)"/>
      <w:lvlJc w:val="left"/>
      <w:pPr>
        <w:ind w:left="880" w:hanging="440"/>
      </w:pPr>
    </w:lvl>
    <w:lvl w:ilvl="2" w:tplc="5BCE5FE6" w:tentative="1">
      <w:start w:val="1"/>
      <w:numFmt w:val="decimalEnclosedCircle"/>
      <w:lvlText w:val="%3"/>
      <w:lvlJc w:val="left"/>
      <w:pPr>
        <w:ind w:left="1320" w:hanging="440"/>
      </w:pPr>
    </w:lvl>
    <w:lvl w:ilvl="3" w:tplc="7FC4F724" w:tentative="1">
      <w:start w:val="1"/>
      <w:numFmt w:val="decimal"/>
      <w:lvlText w:val="%4."/>
      <w:lvlJc w:val="left"/>
      <w:pPr>
        <w:ind w:left="1760" w:hanging="440"/>
      </w:pPr>
    </w:lvl>
    <w:lvl w:ilvl="4" w:tplc="C14025B8" w:tentative="1">
      <w:start w:val="1"/>
      <w:numFmt w:val="aiueoFullWidth"/>
      <w:lvlText w:val="(%5)"/>
      <w:lvlJc w:val="left"/>
      <w:pPr>
        <w:ind w:left="2200" w:hanging="440"/>
      </w:pPr>
    </w:lvl>
    <w:lvl w:ilvl="5" w:tplc="7DF468DC" w:tentative="1">
      <w:start w:val="1"/>
      <w:numFmt w:val="decimalEnclosedCircle"/>
      <w:lvlText w:val="%6"/>
      <w:lvlJc w:val="left"/>
      <w:pPr>
        <w:ind w:left="2640" w:hanging="440"/>
      </w:pPr>
    </w:lvl>
    <w:lvl w:ilvl="6" w:tplc="28F0FF5E" w:tentative="1">
      <w:start w:val="1"/>
      <w:numFmt w:val="decimal"/>
      <w:lvlText w:val="%7."/>
      <w:lvlJc w:val="left"/>
      <w:pPr>
        <w:ind w:left="3080" w:hanging="440"/>
      </w:pPr>
    </w:lvl>
    <w:lvl w:ilvl="7" w:tplc="63148242" w:tentative="1">
      <w:start w:val="1"/>
      <w:numFmt w:val="aiueoFullWidth"/>
      <w:lvlText w:val="(%8)"/>
      <w:lvlJc w:val="left"/>
      <w:pPr>
        <w:ind w:left="3520" w:hanging="440"/>
      </w:pPr>
    </w:lvl>
    <w:lvl w:ilvl="8" w:tplc="89C0259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DF93793"/>
    <w:multiLevelType w:val="hybridMultilevel"/>
    <w:tmpl w:val="20BAC3AC"/>
    <w:lvl w:ilvl="0" w:tplc="C1BCD156">
      <w:start w:val="1"/>
      <w:numFmt w:val="upperLetter"/>
      <w:lvlText w:val="%1."/>
      <w:lvlJc w:val="left"/>
      <w:pPr>
        <w:ind w:left="360" w:hanging="360"/>
      </w:pPr>
      <w:rPr>
        <w:rFonts w:eastAsiaTheme="minorEastAsia" w:cs="Times New Roman" w:hint="default"/>
        <w:color w:val="000000" w:themeColor="text1"/>
      </w:rPr>
    </w:lvl>
    <w:lvl w:ilvl="1" w:tplc="60D8B4DC" w:tentative="1">
      <w:start w:val="1"/>
      <w:numFmt w:val="aiueoFullWidth"/>
      <w:lvlText w:val="(%2)"/>
      <w:lvlJc w:val="left"/>
      <w:pPr>
        <w:ind w:left="880" w:hanging="440"/>
      </w:pPr>
    </w:lvl>
    <w:lvl w:ilvl="2" w:tplc="FA7E4D64" w:tentative="1">
      <w:start w:val="1"/>
      <w:numFmt w:val="decimalEnclosedCircle"/>
      <w:lvlText w:val="%3"/>
      <w:lvlJc w:val="left"/>
      <w:pPr>
        <w:ind w:left="1320" w:hanging="440"/>
      </w:pPr>
    </w:lvl>
    <w:lvl w:ilvl="3" w:tplc="8A8A3F68" w:tentative="1">
      <w:start w:val="1"/>
      <w:numFmt w:val="decimal"/>
      <w:lvlText w:val="%4."/>
      <w:lvlJc w:val="left"/>
      <w:pPr>
        <w:ind w:left="1760" w:hanging="440"/>
      </w:pPr>
    </w:lvl>
    <w:lvl w:ilvl="4" w:tplc="D9D2CB5C" w:tentative="1">
      <w:start w:val="1"/>
      <w:numFmt w:val="aiueoFullWidth"/>
      <w:lvlText w:val="(%5)"/>
      <w:lvlJc w:val="left"/>
      <w:pPr>
        <w:ind w:left="2200" w:hanging="440"/>
      </w:pPr>
    </w:lvl>
    <w:lvl w:ilvl="5" w:tplc="188E633A" w:tentative="1">
      <w:start w:val="1"/>
      <w:numFmt w:val="decimalEnclosedCircle"/>
      <w:lvlText w:val="%6"/>
      <w:lvlJc w:val="left"/>
      <w:pPr>
        <w:ind w:left="2640" w:hanging="440"/>
      </w:pPr>
    </w:lvl>
    <w:lvl w:ilvl="6" w:tplc="3BA45058" w:tentative="1">
      <w:start w:val="1"/>
      <w:numFmt w:val="decimal"/>
      <w:lvlText w:val="%7."/>
      <w:lvlJc w:val="left"/>
      <w:pPr>
        <w:ind w:left="3080" w:hanging="440"/>
      </w:pPr>
    </w:lvl>
    <w:lvl w:ilvl="7" w:tplc="C482401E" w:tentative="1">
      <w:start w:val="1"/>
      <w:numFmt w:val="aiueoFullWidth"/>
      <w:lvlText w:val="(%8)"/>
      <w:lvlJc w:val="left"/>
      <w:pPr>
        <w:ind w:left="3520" w:hanging="440"/>
      </w:pPr>
    </w:lvl>
    <w:lvl w:ilvl="8" w:tplc="47A8818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952083"/>
    <w:multiLevelType w:val="hybridMultilevel"/>
    <w:tmpl w:val="B62C5196"/>
    <w:numStyleLink w:val="1"/>
  </w:abstractNum>
  <w:abstractNum w:abstractNumId="3" w15:restartNumberingAfterBreak="0">
    <w:nsid w:val="55D17ADD"/>
    <w:multiLevelType w:val="hybridMultilevel"/>
    <w:tmpl w:val="79F8B28C"/>
    <w:lvl w:ilvl="0" w:tplc="D88C2A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225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EAF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208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0DB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88C6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CD8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32C9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2CDD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E2FD9"/>
    <w:multiLevelType w:val="hybridMultilevel"/>
    <w:tmpl w:val="B62C5196"/>
    <w:styleLink w:val="1"/>
    <w:lvl w:ilvl="0" w:tplc="924CD510">
      <w:start w:val="1"/>
      <w:numFmt w:val="decimal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C8EAE6">
      <w:start w:val="1"/>
      <w:numFmt w:val="decimal"/>
      <w:lvlText w:val="%2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FAB268">
      <w:start w:val="1"/>
      <w:numFmt w:val="decimal"/>
      <w:lvlText w:val="%3."/>
      <w:lvlJc w:val="left"/>
      <w:pPr>
        <w:tabs>
          <w:tab w:val="left" w:pos="720"/>
        </w:tabs>
        <w:ind w:left="144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380566">
      <w:start w:val="1"/>
      <w:numFmt w:val="decimal"/>
      <w:lvlText w:val="%4."/>
      <w:lvlJc w:val="left"/>
      <w:pPr>
        <w:tabs>
          <w:tab w:val="left" w:pos="720"/>
        </w:tabs>
        <w:ind w:left="216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C6E52E">
      <w:start w:val="1"/>
      <w:numFmt w:val="decimal"/>
      <w:lvlText w:val="%5."/>
      <w:lvlJc w:val="left"/>
      <w:pPr>
        <w:tabs>
          <w:tab w:val="left" w:pos="720"/>
        </w:tabs>
        <w:ind w:left="288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080EBF0">
      <w:start w:val="1"/>
      <w:numFmt w:val="decimal"/>
      <w:lvlText w:val="%6."/>
      <w:lvlJc w:val="left"/>
      <w:pPr>
        <w:tabs>
          <w:tab w:val="left" w:pos="720"/>
        </w:tabs>
        <w:ind w:left="360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28E058E">
      <w:start w:val="1"/>
      <w:numFmt w:val="decimal"/>
      <w:lvlText w:val="%7."/>
      <w:lvlJc w:val="left"/>
      <w:pPr>
        <w:tabs>
          <w:tab w:val="left" w:pos="720"/>
        </w:tabs>
        <w:ind w:left="43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18D902">
      <w:start w:val="1"/>
      <w:numFmt w:val="decimal"/>
      <w:lvlText w:val="%8."/>
      <w:lvlJc w:val="left"/>
      <w:pPr>
        <w:tabs>
          <w:tab w:val="left" w:pos="720"/>
        </w:tabs>
        <w:ind w:left="504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2CEDA6">
      <w:start w:val="1"/>
      <w:numFmt w:val="decimal"/>
      <w:lvlText w:val="%9."/>
      <w:lvlJc w:val="left"/>
      <w:pPr>
        <w:tabs>
          <w:tab w:val="left" w:pos="720"/>
        </w:tabs>
        <w:ind w:left="576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6A521851"/>
    <w:multiLevelType w:val="hybridMultilevel"/>
    <w:tmpl w:val="DE7CEB2E"/>
    <w:lvl w:ilvl="0" w:tplc="237C9B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10C774E" w:tentative="1">
      <w:start w:val="1"/>
      <w:numFmt w:val="aiueoFullWidth"/>
      <w:lvlText w:val="(%2)"/>
      <w:lvlJc w:val="left"/>
      <w:pPr>
        <w:ind w:left="880" w:hanging="440"/>
      </w:pPr>
    </w:lvl>
    <w:lvl w:ilvl="2" w:tplc="8432D540" w:tentative="1">
      <w:start w:val="1"/>
      <w:numFmt w:val="decimalEnclosedCircle"/>
      <w:lvlText w:val="%3"/>
      <w:lvlJc w:val="left"/>
      <w:pPr>
        <w:ind w:left="1320" w:hanging="440"/>
      </w:pPr>
    </w:lvl>
    <w:lvl w:ilvl="3" w:tplc="A4CCD286" w:tentative="1">
      <w:start w:val="1"/>
      <w:numFmt w:val="decimal"/>
      <w:lvlText w:val="%4."/>
      <w:lvlJc w:val="left"/>
      <w:pPr>
        <w:ind w:left="1760" w:hanging="440"/>
      </w:pPr>
    </w:lvl>
    <w:lvl w:ilvl="4" w:tplc="EBF26366" w:tentative="1">
      <w:start w:val="1"/>
      <w:numFmt w:val="aiueoFullWidth"/>
      <w:lvlText w:val="(%5)"/>
      <w:lvlJc w:val="left"/>
      <w:pPr>
        <w:ind w:left="2200" w:hanging="440"/>
      </w:pPr>
    </w:lvl>
    <w:lvl w:ilvl="5" w:tplc="DB6C4CEC" w:tentative="1">
      <w:start w:val="1"/>
      <w:numFmt w:val="decimalEnclosedCircle"/>
      <w:lvlText w:val="%6"/>
      <w:lvlJc w:val="left"/>
      <w:pPr>
        <w:ind w:left="2640" w:hanging="440"/>
      </w:pPr>
    </w:lvl>
    <w:lvl w:ilvl="6" w:tplc="6ACEFE92" w:tentative="1">
      <w:start w:val="1"/>
      <w:numFmt w:val="decimal"/>
      <w:lvlText w:val="%7."/>
      <w:lvlJc w:val="left"/>
      <w:pPr>
        <w:ind w:left="3080" w:hanging="440"/>
      </w:pPr>
    </w:lvl>
    <w:lvl w:ilvl="7" w:tplc="CDD290E2" w:tentative="1">
      <w:start w:val="1"/>
      <w:numFmt w:val="aiueoFullWidth"/>
      <w:lvlText w:val="(%8)"/>
      <w:lvlJc w:val="left"/>
      <w:pPr>
        <w:ind w:left="3520" w:hanging="440"/>
      </w:pPr>
    </w:lvl>
    <w:lvl w:ilvl="8" w:tplc="ADD08E7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A2B2551"/>
    <w:multiLevelType w:val="hybridMultilevel"/>
    <w:tmpl w:val="87FAFEA4"/>
    <w:lvl w:ilvl="0" w:tplc="71F41162">
      <w:start w:val="1"/>
      <w:numFmt w:val="upperLetter"/>
      <w:lvlText w:val="%1."/>
      <w:lvlJc w:val="left"/>
      <w:pPr>
        <w:ind w:left="360" w:hanging="360"/>
      </w:pPr>
      <w:rPr>
        <w:rFonts w:eastAsia="Yu Mincho" w:cs="Yu Mincho" w:hint="default"/>
      </w:rPr>
    </w:lvl>
    <w:lvl w:ilvl="1" w:tplc="2F4282CC" w:tentative="1">
      <w:start w:val="1"/>
      <w:numFmt w:val="aiueoFullWidth"/>
      <w:lvlText w:val="(%2)"/>
      <w:lvlJc w:val="left"/>
      <w:pPr>
        <w:ind w:left="880" w:hanging="440"/>
      </w:pPr>
    </w:lvl>
    <w:lvl w:ilvl="2" w:tplc="52808996" w:tentative="1">
      <w:start w:val="1"/>
      <w:numFmt w:val="decimalEnclosedCircle"/>
      <w:lvlText w:val="%3"/>
      <w:lvlJc w:val="left"/>
      <w:pPr>
        <w:ind w:left="1320" w:hanging="440"/>
      </w:pPr>
    </w:lvl>
    <w:lvl w:ilvl="3" w:tplc="CCD4870A" w:tentative="1">
      <w:start w:val="1"/>
      <w:numFmt w:val="decimal"/>
      <w:lvlText w:val="%4."/>
      <w:lvlJc w:val="left"/>
      <w:pPr>
        <w:ind w:left="1760" w:hanging="440"/>
      </w:pPr>
    </w:lvl>
    <w:lvl w:ilvl="4" w:tplc="0DF02124" w:tentative="1">
      <w:start w:val="1"/>
      <w:numFmt w:val="aiueoFullWidth"/>
      <w:lvlText w:val="(%5)"/>
      <w:lvlJc w:val="left"/>
      <w:pPr>
        <w:ind w:left="2200" w:hanging="440"/>
      </w:pPr>
    </w:lvl>
    <w:lvl w:ilvl="5" w:tplc="EEBAD7DC" w:tentative="1">
      <w:start w:val="1"/>
      <w:numFmt w:val="decimalEnclosedCircle"/>
      <w:lvlText w:val="%6"/>
      <w:lvlJc w:val="left"/>
      <w:pPr>
        <w:ind w:left="2640" w:hanging="440"/>
      </w:pPr>
    </w:lvl>
    <w:lvl w:ilvl="6" w:tplc="A4E80C2E" w:tentative="1">
      <w:start w:val="1"/>
      <w:numFmt w:val="decimal"/>
      <w:lvlText w:val="%7."/>
      <w:lvlJc w:val="left"/>
      <w:pPr>
        <w:ind w:left="3080" w:hanging="440"/>
      </w:pPr>
    </w:lvl>
    <w:lvl w:ilvl="7" w:tplc="B832E5AA" w:tentative="1">
      <w:start w:val="1"/>
      <w:numFmt w:val="aiueoFullWidth"/>
      <w:lvlText w:val="(%8)"/>
      <w:lvlJc w:val="left"/>
      <w:pPr>
        <w:ind w:left="3520" w:hanging="440"/>
      </w:pPr>
    </w:lvl>
    <w:lvl w:ilvl="8" w:tplc="4A1C6B5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4"/>
  </w:num>
  <w:num w:numId="2">
    <w:abstractNumId w:val="2"/>
  </w:num>
  <w:num w:numId="3">
    <w:abstractNumId w:val="2"/>
    <w:lvlOverride w:ilvl="0">
      <w:lvl w:ilvl="0" w:tplc="F5DA4B74">
        <w:start w:val="1"/>
        <w:numFmt w:val="decimal"/>
        <w:suff w:val="nothing"/>
        <w:lvlText w:val="%1."/>
        <w:lvlJc w:val="left"/>
        <w:pPr>
          <w:tabs>
            <w:tab w:val="left" w:pos="720"/>
          </w:tabs>
          <w:ind w:left="72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2D0E45C">
        <w:start w:val="1"/>
        <w:numFmt w:val="decimal"/>
        <w:lvlText w:val="%2."/>
        <w:lvlJc w:val="left"/>
        <w:pPr>
          <w:tabs>
            <w:tab w:val="left" w:pos="720"/>
            <w:tab w:val="num" w:pos="1560"/>
          </w:tabs>
          <w:ind w:left="144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19CA88A">
        <w:start w:val="1"/>
        <w:numFmt w:val="decimal"/>
        <w:lvlText w:val="%3."/>
        <w:lvlJc w:val="left"/>
        <w:pPr>
          <w:tabs>
            <w:tab w:val="left" w:pos="720"/>
          </w:tabs>
          <w:ind w:left="216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B2A9D7A">
        <w:start w:val="1"/>
        <w:numFmt w:val="decimal"/>
        <w:lvlText w:val="%4."/>
        <w:lvlJc w:val="left"/>
        <w:pPr>
          <w:tabs>
            <w:tab w:val="left" w:pos="720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9EE648C">
        <w:start w:val="1"/>
        <w:numFmt w:val="decimal"/>
        <w:lvlText w:val="%5."/>
        <w:lvlJc w:val="left"/>
        <w:pPr>
          <w:tabs>
            <w:tab w:val="left" w:pos="720"/>
          </w:tabs>
          <w:ind w:left="3600" w:hanging="48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0608FA8">
        <w:start w:val="1"/>
        <w:numFmt w:val="decimal"/>
        <w:lvlText w:val="%6."/>
        <w:lvlJc w:val="left"/>
        <w:pPr>
          <w:tabs>
            <w:tab w:val="left" w:pos="720"/>
          </w:tabs>
          <w:ind w:left="4320" w:hanging="6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7A09A94">
        <w:start w:val="1"/>
        <w:numFmt w:val="decimal"/>
        <w:lvlText w:val="%7."/>
        <w:lvlJc w:val="left"/>
        <w:pPr>
          <w:tabs>
            <w:tab w:val="left" w:pos="720"/>
          </w:tabs>
          <w:ind w:left="5040" w:hanging="7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2389338">
        <w:start w:val="1"/>
        <w:numFmt w:val="decimal"/>
        <w:suff w:val="nothing"/>
        <w:lvlText w:val="%8."/>
        <w:lvlJc w:val="left"/>
        <w:pPr>
          <w:tabs>
            <w:tab w:val="left" w:pos="720"/>
          </w:tabs>
          <w:ind w:left="576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F5ABBB4">
        <w:start w:val="1"/>
        <w:numFmt w:val="decimal"/>
        <w:lvlText w:val="%9."/>
        <w:lvlJc w:val="left"/>
        <w:pPr>
          <w:tabs>
            <w:tab w:val="left" w:pos="720"/>
            <w:tab w:val="num" w:pos="6600"/>
          </w:tabs>
          <w:ind w:left="648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DateAndTime/>
  <w:bordersDoNotSurroundHeader/>
  <w:bordersDoNotSurroundFooter/>
  <w:proofState w:spelling="clean"/>
  <w:defaultTabStop w:val="84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C"/>
    <w:rsid w:val="00000C83"/>
    <w:rsid w:val="00001002"/>
    <w:rsid w:val="0000150D"/>
    <w:rsid w:val="00001C66"/>
    <w:rsid w:val="00002580"/>
    <w:rsid w:val="00002860"/>
    <w:rsid w:val="00003582"/>
    <w:rsid w:val="000043C5"/>
    <w:rsid w:val="00005EF8"/>
    <w:rsid w:val="00006112"/>
    <w:rsid w:val="00006C9E"/>
    <w:rsid w:val="00006E1F"/>
    <w:rsid w:val="0001330E"/>
    <w:rsid w:val="00014F6C"/>
    <w:rsid w:val="00015FB9"/>
    <w:rsid w:val="000179D6"/>
    <w:rsid w:val="00017D00"/>
    <w:rsid w:val="00020406"/>
    <w:rsid w:val="00020F2E"/>
    <w:rsid w:val="000211C9"/>
    <w:rsid w:val="000214C9"/>
    <w:rsid w:val="000221F9"/>
    <w:rsid w:val="000239DE"/>
    <w:rsid w:val="000241CB"/>
    <w:rsid w:val="000306B6"/>
    <w:rsid w:val="00031EF9"/>
    <w:rsid w:val="000323C7"/>
    <w:rsid w:val="00033A1E"/>
    <w:rsid w:val="00033CCE"/>
    <w:rsid w:val="00033D58"/>
    <w:rsid w:val="000368ED"/>
    <w:rsid w:val="00036B7C"/>
    <w:rsid w:val="000373C5"/>
    <w:rsid w:val="000424D9"/>
    <w:rsid w:val="0004271F"/>
    <w:rsid w:val="00042CCA"/>
    <w:rsid w:val="00042DAE"/>
    <w:rsid w:val="000431ED"/>
    <w:rsid w:val="00043502"/>
    <w:rsid w:val="00044CE0"/>
    <w:rsid w:val="000460D9"/>
    <w:rsid w:val="000475D0"/>
    <w:rsid w:val="00047D3F"/>
    <w:rsid w:val="000507A9"/>
    <w:rsid w:val="00051230"/>
    <w:rsid w:val="00054053"/>
    <w:rsid w:val="0005599D"/>
    <w:rsid w:val="00061A7F"/>
    <w:rsid w:val="00061CA2"/>
    <w:rsid w:val="00062C29"/>
    <w:rsid w:val="00063CD8"/>
    <w:rsid w:val="00063E39"/>
    <w:rsid w:val="00064838"/>
    <w:rsid w:val="0007010B"/>
    <w:rsid w:val="00071662"/>
    <w:rsid w:val="00075485"/>
    <w:rsid w:val="00076442"/>
    <w:rsid w:val="000800E1"/>
    <w:rsid w:val="00080A8F"/>
    <w:rsid w:val="00081BDB"/>
    <w:rsid w:val="000828FD"/>
    <w:rsid w:val="000831FB"/>
    <w:rsid w:val="0008462B"/>
    <w:rsid w:val="00084B4D"/>
    <w:rsid w:val="00084CA4"/>
    <w:rsid w:val="000851DF"/>
    <w:rsid w:val="0008546C"/>
    <w:rsid w:val="00086547"/>
    <w:rsid w:val="00087690"/>
    <w:rsid w:val="00087ABC"/>
    <w:rsid w:val="00087CFB"/>
    <w:rsid w:val="00092229"/>
    <w:rsid w:val="000943FB"/>
    <w:rsid w:val="00096965"/>
    <w:rsid w:val="00097033"/>
    <w:rsid w:val="000A088A"/>
    <w:rsid w:val="000A2931"/>
    <w:rsid w:val="000A4C36"/>
    <w:rsid w:val="000A4CFE"/>
    <w:rsid w:val="000A5268"/>
    <w:rsid w:val="000A630A"/>
    <w:rsid w:val="000A6B3F"/>
    <w:rsid w:val="000A7307"/>
    <w:rsid w:val="000A792A"/>
    <w:rsid w:val="000A7B97"/>
    <w:rsid w:val="000A7FA6"/>
    <w:rsid w:val="000B05D9"/>
    <w:rsid w:val="000B099D"/>
    <w:rsid w:val="000B3432"/>
    <w:rsid w:val="000B46B8"/>
    <w:rsid w:val="000C01DD"/>
    <w:rsid w:val="000C2363"/>
    <w:rsid w:val="000C28CA"/>
    <w:rsid w:val="000C368D"/>
    <w:rsid w:val="000C3783"/>
    <w:rsid w:val="000C68B1"/>
    <w:rsid w:val="000C7472"/>
    <w:rsid w:val="000C7FA1"/>
    <w:rsid w:val="000D0A54"/>
    <w:rsid w:val="000D2EBA"/>
    <w:rsid w:val="000D3FEB"/>
    <w:rsid w:val="000D4E99"/>
    <w:rsid w:val="000D55D5"/>
    <w:rsid w:val="000D7412"/>
    <w:rsid w:val="000E0995"/>
    <w:rsid w:val="000E1908"/>
    <w:rsid w:val="000E256A"/>
    <w:rsid w:val="000E46E6"/>
    <w:rsid w:val="000E5626"/>
    <w:rsid w:val="000E6A89"/>
    <w:rsid w:val="000E76E2"/>
    <w:rsid w:val="000E7756"/>
    <w:rsid w:val="000E79BB"/>
    <w:rsid w:val="000F3C9F"/>
    <w:rsid w:val="000F66BC"/>
    <w:rsid w:val="00100A07"/>
    <w:rsid w:val="00101391"/>
    <w:rsid w:val="00101444"/>
    <w:rsid w:val="0010168E"/>
    <w:rsid w:val="00101EDB"/>
    <w:rsid w:val="001027F0"/>
    <w:rsid w:val="001035F2"/>
    <w:rsid w:val="00103677"/>
    <w:rsid w:val="0010518D"/>
    <w:rsid w:val="001058B2"/>
    <w:rsid w:val="00106300"/>
    <w:rsid w:val="00106E66"/>
    <w:rsid w:val="00110097"/>
    <w:rsid w:val="001108A9"/>
    <w:rsid w:val="001113B9"/>
    <w:rsid w:val="0011240B"/>
    <w:rsid w:val="001145CE"/>
    <w:rsid w:val="0011589A"/>
    <w:rsid w:val="001219F8"/>
    <w:rsid w:val="00121E85"/>
    <w:rsid w:val="00124D3E"/>
    <w:rsid w:val="00125A61"/>
    <w:rsid w:val="00125DF0"/>
    <w:rsid w:val="001264DE"/>
    <w:rsid w:val="00127B37"/>
    <w:rsid w:val="0013017A"/>
    <w:rsid w:val="001305CD"/>
    <w:rsid w:val="001318E4"/>
    <w:rsid w:val="00134C89"/>
    <w:rsid w:val="0013782A"/>
    <w:rsid w:val="00140BBD"/>
    <w:rsid w:val="00143B4E"/>
    <w:rsid w:val="00143C37"/>
    <w:rsid w:val="00145876"/>
    <w:rsid w:val="0015009B"/>
    <w:rsid w:val="00150597"/>
    <w:rsid w:val="00151392"/>
    <w:rsid w:val="00152C00"/>
    <w:rsid w:val="001557A7"/>
    <w:rsid w:val="00155F70"/>
    <w:rsid w:val="00157832"/>
    <w:rsid w:val="001623B7"/>
    <w:rsid w:val="00162C35"/>
    <w:rsid w:val="00162CA6"/>
    <w:rsid w:val="00163468"/>
    <w:rsid w:val="00163B92"/>
    <w:rsid w:val="00163DDB"/>
    <w:rsid w:val="0016504A"/>
    <w:rsid w:val="0016594E"/>
    <w:rsid w:val="001662C6"/>
    <w:rsid w:val="001670CB"/>
    <w:rsid w:val="001670FA"/>
    <w:rsid w:val="00171D27"/>
    <w:rsid w:val="001743C0"/>
    <w:rsid w:val="0017530A"/>
    <w:rsid w:val="00175F38"/>
    <w:rsid w:val="00176225"/>
    <w:rsid w:val="0017663D"/>
    <w:rsid w:val="00177894"/>
    <w:rsid w:val="00177A89"/>
    <w:rsid w:val="001802B0"/>
    <w:rsid w:val="00183BB6"/>
    <w:rsid w:val="001840D4"/>
    <w:rsid w:val="00185385"/>
    <w:rsid w:val="00186326"/>
    <w:rsid w:val="00187369"/>
    <w:rsid w:val="00190202"/>
    <w:rsid w:val="00190278"/>
    <w:rsid w:val="00190AD9"/>
    <w:rsid w:val="001921B1"/>
    <w:rsid w:val="00192C45"/>
    <w:rsid w:val="0019474B"/>
    <w:rsid w:val="00194A6B"/>
    <w:rsid w:val="00195690"/>
    <w:rsid w:val="00197E44"/>
    <w:rsid w:val="001A2473"/>
    <w:rsid w:val="001A2BB8"/>
    <w:rsid w:val="001A2F7C"/>
    <w:rsid w:val="001A36EE"/>
    <w:rsid w:val="001A3F17"/>
    <w:rsid w:val="001A46A7"/>
    <w:rsid w:val="001A5999"/>
    <w:rsid w:val="001A59F1"/>
    <w:rsid w:val="001A6F59"/>
    <w:rsid w:val="001B1728"/>
    <w:rsid w:val="001B17EB"/>
    <w:rsid w:val="001B3118"/>
    <w:rsid w:val="001B3507"/>
    <w:rsid w:val="001B3777"/>
    <w:rsid w:val="001B4AF9"/>
    <w:rsid w:val="001B673F"/>
    <w:rsid w:val="001C2B2A"/>
    <w:rsid w:val="001C36B7"/>
    <w:rsid w:val="001C3A16"/>
    <w:rsid w:val="001C44FE"/>
    <w:rsid w:val="001C4BA5"/>
    <w:rsid w:val="001C5765"/>
    <w:rsid w:val="001C57A5"/>
    <w:rsid w:val="001C5A88"/>
    <w:rsid w:val="001C67CA"/>
    <w:rsid w:val="001D033F"/>
    <w:rsid w:val="001D3912"/>
    <w:rsid w:val="001D40C1"/>
    <w:rsid w:val="001D4516"/>
    <w:rsid w:val="001D5A53"/>
    <w:rsid w:val="001D5AD5"/>
    <w:rsid w:val="001D5D2A"/>
    <w:rsid w:val="001D6D23"/>
    <w:rsid w:val="001D7FDA"/>
    <w:rsid w:val="001E0588"/>
    <w:rsid w:val="001E2631"/>
    <w:rsid w:val="001E335C"/>
    <w:rsid w:val="001E362E"/>
    <w:rsid w:val="001E3871"/>
    <w:rsid w:val="001E387C"/>
    <w:rsid w:val="001E3C0D"/>
    <w:rsid w:val="001E3DEE"/>
    <w:rsid w:val="001E3E54"/>
    <w:rsid w:val="001E5144"/>
    <w:rsid w:val="001E67BC"/>
    <w:rsid w:val="001E7B56"/>
    <w:rsid w:val="001F13E1"/>
    <w:rsid w:val="001F2767"/>
    <w:rsid w:val="001F320E"/>
    <w:rsid w:val="001F3A5A"/>
    <w:rsid w:val="001F4096"/>
    <w:rsid w:val="001F44F4"/>
    <w:rsid w:val="001F58E2"/>
    <w:rsid w:val="00201111"/>
    <w:rsid w:val="00201157"/>
    <w:rsid w:val="0020307E"/>
    <w:rsid w:val="00203653"/>
    <w:rsid w:val="00203AB2"/>
    <w:rsid w:val="00204502"/>
    <w:rsid w:val="002052F8"/>
    <w:rsid w:val="00210905"/>
    <w:rsid w:val="0021244F"/>
    <w:rsid w:val="002129AE"/>
    <w:rsid w:val="0021443E"/>
    <w:rsid w:val="00214C56"/>
    <w:rsid w:val="00216042"/>
    <w:rsid w:val="0022148D"/>
    <w:rsid w:val="00222272"/>
    <w:rsid w:val="00222588"/>
    <w:rsid w:val="002229B1"/>
    <w:rsid w:val="00222EA7"/>
    <w:rsid w:val="00223A41"/>
    <w:rsid w:val="00223D32"/>
    <w:rsid w:val="00225041"/>
    <w:rsid w:val="002250B3"/>
    <w:rsid w:val="002314E6"/>
    <w:rsid w:val="00231F9D"/>
    <w:rsid w:val="0023231B"/>
    <w:rsid w:val="002353A9"/>
    <w:rsid w:val="0023543C"/>
    <w:rsid w:val="00236EC4"/>
    <w:rsid w:val="00242A86"/>
    <w:rsid w:val="0024454E"/>
    <w:rsid w:val="00244E55"/>
    <w:rsid w:val="0024689C"/>
    <w:rsid w:val="00250999"/>
    <w:rsid w:val="00250E29"/>
    <w:rsid w:val="002514C3"/>
    <w:rsid w:val="00253697"/>
    <w:rsid w:val="00253849"/>
    <w:rsid w:val="00255AD5"/>
    <w:rsid w:val="002560AF"/>
    <w:rsid w:val="002565B4"/>
    <w:rsid w:val="002565F0"/>
    <w:rsid w:val="002569E2"/>
    <w:rsid w:val="00256E42"/>
    <w:rsid w:val="00260494"/>
    <w:rsid w:val="00262C14"/>
    <w:rsid w:val="002636D1"/>
    <w:rsid w:val="00264301"/>
    <w:rsid w:val="0027228A"/>
    <w:rsid w:val="0027239D"/>
    <w:rsid w:val="002814EC"/>
    <w:rsid w:val="00283836"/>
    <w:rsid w:val="00283A01"/>
    <w:rsid w:val="00285987"/>
    <w:rsid w:val="00286E59"/>
    <w:rsid w:val="0028790C"/>
    <w:rsid w:val="00287E53"/>
    <w:rsid w:val="002902F2"/>
    <w:rsid w:val="00291C5D"/>
    <w:rsid w:val="00292E33"/>
    <w:rsid w:val="002932E8"/>
    <w:rsid w:val="002946AD"/>
    <w:rsid w:val="00294744"/>
    <w:rsid w:val="002956F0"/>
    <w:rsid w:val="00296E15"/>
    <w:rsid w:val="002977AA"/>
    <w:rsid w:val="002A1CB8"/>
    <w:rsid w:val="002A2576"/>
    <w:rsid w:val="002A2A5A"/>
    <w:rsid w:val="002A3441"/>
    <w:rsid w:val="002A35ED"/>
    <w:rsid w:val="002A441B"/>
    <w:rsid w:val="002A4519"/>
    <w:rsid w:val="002A488D"/>
    <w:rsid w:val="002A5406"/>
    <w:rsid w:val="002A627E"/>
    <w:rsid w:val="002A736E"/>
    <w:rsid w:val="002A7857"/>
    <w:rsid w:val="002B02D7"/>
    <w:rsid w:val="002B0A18"/>
    <w:rsid w:val="002B0B15"/>
    <w:rsid w:val="002B1347"/>
    <w:rsid w:val="002B2D79"/>
    <w:rsid w:val="002B3B45"/>
    <w:rsid w:val="002B4BF3"/>
    <w:rsid w:val="002B5E5B"/>
    <w:rsid w:val="002B5F1B"/>
    <w:rsid w:val="002B7D85"/>
    <w:rsid w:val="002B7E97"/>
    <w:rsid w:val="002C1C30"/>
    <w:rsid w:val="002C1CC2"/>
    <w:rsid w:val="002C3BA8"/>
    <w:rsid w:val="002C3DC6"/>
    <w:rsid w:val="002C467B"/>
    <w:rsid w:val="002C4B9E"/>
    <w:rsid w:val="002C4DEA"/>
    <w:rsid w:val="002C54E8"/>
    <w:rsid w:val="002C5739"/>
    <w:rsid w:val="002C5D7D"/>
    <w:rsid w:val="002C68AD"/>
    <w:rsid w:val="002D0778"/>
    <w:rsid w:val="002D1C97"/>
    <w:rsid w:val="002D1D36"/>
    <w:rsid w:val="002D485E"/>
    <w:rsid w:val="002D4E82"/>
    <w:rsid w:val="002D563E"/>
    <w:rsid w:val="002D6F57"/>
    <w:rsid w:val="002E037F"/>
    <w:rsid w:val="002E051A"/>
    <w:rsid w:val="002E2E1C"/>
    <w:rsid w:val="002E2F6B"/>
    <w:rsid w:val="002E5CA8"/>
    <w:rsid w:val="002E7232"/>
    <w:rsid w:val="002E7741"/>
    <w:rsid w:val="002F0200"/>
    <w:rsid w:val="002F029F"/>
    <w:rsid w:val="002F077A"/>
    <w:rsid w:val="002F206E"/>
    <w:rsid w:val="002F41C2"/>
    <w:rsid w:val="002F49DE"/>
    <w:rsid w:val="002F6BEE"/>
    <w:rsid w:val="003009F9"/>
    <w:rsid w:val="00300C22"/>
    <w:rsid w:val="0030109A"/>
    <w:rsid w:val="00302094"/>
    <w:rsid w:val="00302FC4"/>
    <w:rsid w:val="003035B2"/>
    <w:rsid w:val="00304B45"/>
    <w:rsid w:val="00306754"/>
    <w:rsid w:val="00306779"/>
    <w:rsid w:val="00310C4F"/>
    <w:rsid w:val="00311668"/>
    <w:rsid w:val="003124D8"/>
    <w:rsid w:val="00313284"/>
    <w:rsid w:val="00314053"/>
    <w:rsid w:val="00320C0C"/>
    <w:rsid w:val="00323752"/>
    <w:rsid w:val="00324302"/>
    <w:rsid w:val="0032585B"/>
    <w:rsid w:val="00330DBA"/>
    <w:rsid w:val="00331058"/>
    <w:rsid w:val="003325BC"/>
    <w:rsid w:val="00332A3E"/>
    <w:rsid w:val="00334F84"/>
    <w:rsid w:val="003352F2"/>
    <w:rsid w:val="00335593"/>
    <w:rsid w:val="00337767"/>
    <w:rsid w:val="003411AE"/>
    <w:rsid w:val="003414A4"/>
    <w:rsid w:val="00341D2A"/>
    <w:rsid w:val="00342489"/>
    <w:rsid w:val="00342FDB"/>
    <w:rsid w:val="00343646"/>
    <w:rsid w:val="003441E4"/>
    <w:rsid w:val="003444EA"/>
    <w:rsid w:val="003453F6"/>
    <w:rsid w:val="003454F1"/>
    <w:rsid w:val="0034677F"/>
    <w:rsid w:val="003525B0"/>
    <w:rsid w:val="00352820"/>
    <w:rsid w:val="0035283E"/>
    <w:rsid w:val="003538EE"/>
    <w:rsid w:val="00354380"/>
    <w:rsid w:val="00355429"/>
    <w:rsid w:val="003555DE"/>
    <w:rsid w:val="00355E02"/>
    <w:rsid w:val="00357740"/>
    <w:rsid w:val="00357C2A"/>
    <w:rsid w:val="003603BC"/>
    <w:rsid w:val="00360CF8"/>
    <w:rsid w:val="00361204"/>
    <w:rsid w:val="00364196"/>
    <w:rsid w:val="00364264"/>
    <w:rsid w:val="003642CF"/>
    <w:rsid w:val="0037053E"/>
    <w:rsid w:val="00371049"/>
    <w:rsid w:val="00372D60"/>
    <w:rsid w:val="0037392E"/>
    <w:rsid w:val="00373B97"/>
    <w:rsid w:val="00377A51"/>
    <w:rsid w:val="0038034D"/>
    <w:rsid w:val="00382DCD"/>
    <w:rsid w:val="0038370B"/>
    <w:rsid w:val="00384E01"/>
    <w:rsid w:val="003860B7"/>
    <w:rsid w:val="003902C4"/>
    <w:rsid w:val="00391F89"/>
    <w:rsid w:val="003930E1"/>
    <w:rsid w:val="0039419C"/>
    <w:rsid w:val="00397506"/>
    <w:rsid w:val="003A05C7"/>
    <w:rsid w:val="003A0861"/>
    <w:rsid w:val="003A4478"/>
    <w:rsid w:val="003A4A16"/>
    <w:rsid w:val="003A5161"/>
    <w:rsid w:val="003A5BB9"/>
    <w:rsid w:val="003A6B94"/>
    <w:rsid w:val="003B1251"/>
    <w:rsid w:val="003B139D"/>
    <w:rsid w:val="003B1744"/>
    <w:rsid w:val="003B1DF3"/>
    <w:rsid w:val="003B3AFF"/>
    <w:rsid w:val="003B75BD"/>
    <w:rsid w:val="003B7FAB"/>
    <w:rsid w:val="003C0A22"/>
    <w:rsid w:val="003C0EA4"/>
    <w:rsid w:val="003C25C2"/>
    <w:rsid w:val="003C6601"/>
    <w:rsid w:val="003D02F0"/>
    <w:rsid w:val="003D0CB4"/>
    <w:rsid w:val="003D1AFC"/>
    <w:rsid w:val="003D1D74"/>
    <w:rsid w:val="003D2AC4"/>
    <w:rsid w:val="003D301C"/>
    <w:rsid w:val="003D33F7"/>
    <w:rsid w:val="003D597A"/>
    <w:rsid w:val="003D5AF8"/>
    <w:rsid w:val="003E6694"/>
    <w:rsid w:val="003E6927"/>
    <w:rsid w:val="003F035B"/>
    <w:rsid w:val="003F1A4F"/>
    <w:rsid w:val="003F23DC"/>
    <w:rsid w:val="003F304A"/>
    <w:rsid w:val="003F405A"/>
    <w:rsid w:val="003F460D"/>
    <w:rsid w:val="003F5240"/>
    <w:rsid w:val="004010CC"/>
    <w:rsid w:val="004035B5"/>
    <w:rsid w:val="00403EAA"/>
    <w:rsid w:val="00404183"/>
    <w:rsid w:val="004047B5"/>
    <w:rsid w:val="00404D96"/>
    <w:rsid w:val="00407039"/>
    <w:rsid w:val="00407158"/>
    <w:rsid w:val="004121F9"/>
    <w:rsid w:val="00412E48"/>
    <w:rsid w:val="0041325B"/>
    <w:rsid w:val="0041391B"/>
    <w:rsid w:val="00414601"/>
    <w:rsid w:val="004171FB"/>
    <w:rsid w:val="00417756"/>
    <w:rsid w:val="004208BA"/>
    <w:rsid w:val="0042139B"/>
    <w:rsid w:val="00422F32"/>
    <w:rsid w:val="00424ADE"/>
    <w:rsid w:val="00424E4F"/>
    <w:rsid w:val="0042550B"/>
    <w:rsid w:val="004268AC"/>
    <w:rsid w:val="00427157"/>
    <w:rsid w:val="0042739B"/>
    <w:rsid w:val="0043119E"/>
    <w:rsid w:val="00431298"/>
    <w:rsid w:val="00432071"/>
    <w:rsid w:val="00433F85"/>
    <w:rsid w:val="00434403"/>
    <w:rsid w:val="004356E4"/>
    <w:rsid w:val="004377FC"/>
    <w:rsid w:val="00440348"/>
    <w:rsid w:val="0044297C"/>
    <w:rsid w:val="0044510A"/>
    <w:rsid w:val="00447EEA"/>
    <w:rsid w:val="00451510"/>
    <w:rsid w:val="00451636"/>
    <w:rsid w:val="00452581"/>
    <w:rsid w:val="00452F9F"/>
    <w:rsid w:val="00454282"/>
    <w:rsid w:val="00454867"/>
    <w:rsid w:val="00457877"/>
    <w:rsid w:val="00460875"/>
    <w:rsid w:val="00460B24"/>
    <w:rsid w:val="00460B53"/>
    <w:rsid w:val="00461E92"/>
    <w:rsid w:val="00462A51"/>
    <w:rsid w:val="00462B84"/>
    <w:rsid w:val="00463E51"/>
    <w:rsid w:val="00464B6A"/>
    <w:rsid w:val="00465193"/>
    <w:rsid w:val="00465479"/>
    <w:rsid w:val="0046580C"/>
    <w:rsid w:val="004668BA"/>
    <w:rsid w:val="004677CA"/>
    <w:rsid w:val="004717B2"/>
    <w:rsid w:val="004732EF"/>
    <w:rsid w:val="004738CC"/>
    <w:rsid w:val="004751E4"/>
    <w:rsid w:val="00475425"/>
    <w:rsid w:val="0047598B"/>
    <w:rsid w:val="00476A19"/>
    <w:rsid w:val="004816A5"/>
    <w:rsid w:val="004816EC"/>
    <w:rsid w:val="004819AF"/>
    <w:rsid w:val="004828A5"/>
    <w:rsid w:val="00483E4C"/>
    <w:rsid w:val="00483FF2"/>
    <w:rsid w:val="0048675B"/>
    <w:rsid w:val="00487045"/>
    <w:rsid w:val="00487717"/>
    <w:rsid w:val="00487FF5"/>
    <w:rsid w:val="00490048"/>
    <w:rsid w:val="00490206"/>
    <w:rsid w:val="004921C2"/>
    <w:rsid w:val="00492261"/>
    <w:rsid w:val="004957C1"/>
    <w:rsid w:val="004977B6"/>
    <w:rsid w:val="004A093C"/>
    <w:rsid w:val="004A0FB9"/>
    <w:rsid w:val="004A1B78"/>
    <w:rsid w:val="004A1CCC"/>
    <w:rsid w:val="004A4888"/>
    <w:rsid w:val="004A53B7"/>
    <w:rsid w:val="004A6667"/>
    <w:rsid w:val="004A7D69"/>
    <w:rsid w:val="004B05B4"/>
    <w:rsid w:val="004B21A1"/>
    <w:rsid w:val="004B22AB"/>
    <w:rsid w:val="004B260F"/>
    <w:rsid w:val="004B2FF1"/>
    <w:rsid w:val="004B60B0"/>
    <w:rsid w:val="004B6F34"/>
    <w:rsid w:val="004B7774"/>
    <w:rsid w:val="004B7897"/>
    <w:rsid w:val="004B7A08"/>
    <w:rsid w:val="004C0395"/>
    <w:rsid w:val="004C14F5"/>
    <w:rsid w:val="004C24E7"/>
    <w:rsid w:val="004C5417"/>
    <w:rsid w:val="004C62E5"/>
    <w:rsid w:val="004C641E"/>
    <w:rsid w:val="004C7A6D"/>
    <w:rsid w:val="004C7B30"/>
    <w:rsid w:val="004D0233"/>
    <w:rsid w:val="004D4B99"/>
    <w:rsid w:val="004D6184"/>
    <w:rsid w:val="004E26DC"/>
    <w:rsid w:val="004E2844"/>
    <w:rsid w:val="004E40AD"/>
    <w:rsid w:val="004E4AE6"/>
    <w:rsid w:val="004E692E"/>
    <w:rsid w:val="004F3874"/>
    <w:rsid w:val="004F4D46"/>
    <w:rsid w:val="004F4E09"/>
    <w:rsid w:val="004F54F8"/>
    <w:rsid w:val="004F602A"/>
    <w:rsid w:val="004F77F4"/>
    <w:rsid w:val="004F7C2F"/>
    <w:rsid w:val="00501DF2"/>
    <w:rsid w:val="005021D5"/>
    <w:rsid w:val="00502BD1"/>
    <w:rsid w:val="00502BE3"/>
    <w:rsid w:val="0050409E"/>
    <w:rsid w:val="00504979"/>
    <w:rsid w:val="0050560B"/>
    <w:rsid w:val="00505802"/>
    <w:rsid w:val="0051042A"/>
    <w:rsid w:val="00510584"/>
    <w:rsid w:val="00511259"/>
    <w:rsid w:val="005128C6"/>
    <w:rsid w:val="005140D4"/>
    <w:rsid w:val="005140ED"/>
    <w:rsid w:val="00514D03"/>
    <w:rsid w:val="00521130"/>
    <w:rsid w:val="00521F2D"/>
    <w:rsid w:val="005240C8"/>
    <w:rsid w:val="0052595F"/>
    <w:rsid w:val="00527379"/>
    <w:rsid w:val="005315AB"/>
    <w:rsid w:val="00532BAD"/>
    <w:rsid w:val="0053341D"/>
    <w:rsid w:val="00534101"/>
    <w:rsid w:val="0053672C"/>
    <w:rsid w:val="00536E04"/>
    <w:rsid w:val="005377BC"/>
    <w:rsid w:val="00541F6A"/>
    <w:rsid w:val="005427BF"/>
    <w:rsid w:val="00542823"/>
    <w:rsid w:val="00543311"/>
    <w:rsid w:val="00543416"/>
    <w:rsid w:val="0054388B"/>
    <w:rsid w:val="00545258"/>
    <w:rsid w:val="005458E9"/>
    <w:rsid w:val="0055005B"/>
    <w:rsid w:val="00551579"/>
    <w:rsid w:val="00551A37"/>
    <w:rsid w:val="005529D9"/>
    <w:rsid w:val="00553474"/>
    <w:rsid w:val="005544DE"/>
    <w:rsid w:val="00554595"/>
    <w:rsid w:val="00554DA2"/>
    <w:rsid w:val="00555131"/>
    <w:rsid w:val="00557337"/>
    <w:rsid w:val="0056188B"/>
    <w:rsid w:val="005629FF"/>
    <w:rsid w:val="00563786"/>
    <w:rsid w:val="005640B1"/>
    <w:rsid w:val="005641EA"/>
    <w:rsid w:val="00564440"/>
    <w:rsid w:val="005663B2"/>
    <w:rsid w:val="00567206"/>
    <w:rsid w:val="00567C5E"/>
    <w:rsid w:val="0057050B"/>
    <w:rsid w:val="00572E46"/>
    <w:rsid w:val="005732BD"/>
    <w:rsid w:val="00573743"/>
    <w:rsid w:val="0057385E"/>
    <w:rsid w:val="00576BD1"/>
    <w:rsid w:val="00581F19"/>
    <w:rsid w:val="005871E0"/>
    <w:rsid w:val="00590E08"/>
    <w:rsid w:val="005929C1"/>
    <w:rsid w:val="00592E17"/>
    <w:rsid w:val="00593149"/>
    <w:rsid w:val="00593546"/>
    <w:rsid w:val="0059355C"/>
    <w:rsid w:val="005979F2"/>
    <w:rsid w:val="005A1120"/>
    <w:rsid w:val="005A1B86"/>
    <w:rsid w:val="005A27F8"/>
    <w:rsid w:val="005A304D"/>
    <w:rsid w:val="005A3193"/>
    <w:rsid w:val="005A6DBF"/>
    <w:rsid w:val="005A6E0B"/>
    <w:rsid w:val="005A70D7"/>
    <w:rsid w:val="005A7D7D"/>
    <w:rsid w:val="005B06F3"/>
    <w:rsid w:val="005B4BDF"/>
    <w:rsid w:val="005B54F7"/>
    <w:rsid w:val="005B74D3"/>
    <w:rsid w:val="005C0503"/>
    <w:rsid w:val="005C10FC"/>
    <w:rsid w:val="005C27BA"/>
    <w:rsid w:val="005C344C"/>
    <w:rsid w:val="005C3F6B"/>
    <w:rsid w:val="005C420A"/>
    <w:rsid w:val="005C5107"/>
    <w:rsid w:val="005C6505"/>
    <w:rsid w:val="005C659B"/>
    <w:rsid w:val="005C6895"/>
    <w:rsid w:val="005C6EA6"/>
    <w:rsid w:val="005C73AA"/>
    <w:rsid w:val="005D134C"/>
    <w:rsid w:val="005D1672"/>
    <w:rsid w:val="005D587C"/>
    <w:rsid w:val="005E0C69"/>
    <w:rsid w:val="005E0C6B"/>
    <w:rsid w:val="005E15ED"/>
    <w:rsid w:val="005E1C32"/>
    <w:rsid w:val="005E48C7"/>
    <w:rsid w:val="005E5D21"/>
    <w:rsid w:val="005F0FDD"/>
    <w:rsid w:val="005F359B"/>
    <w:rsid w:val="005F38F0"/>
    <w:rsid w:val="005F4CD1"/>
    <w:rsid w:val="005F4D91"/>
    <w:rsid w:val="005F4E61"/>
    <w:rsid w:val="005F5BA5"/>
    <w:rsid w:val="005F6173"/>
    <w:rsid w:val="00600B1D"/>
    <w:rsid w:val="00601AE3"/>
    <w:rsid w:val="00601E9C"/>
    <w:rsid w:val="006024B4"/>
    <w:rsid w:val="006030BE"/>
    <w:rsid w:val="00604235"/>
    <w:rsid w:val="0060489C"/>
    <w:rsid w:val="006114E4"/>
    <w:rsid w:val="0061248B"/>
    <w:rsid w:val="00614843"/>
    <w:rsid w:val="006156BB"/>
    <w:rsid w:val="006160FC"/>
    <w:rsid w:val="00616A2E"/>
    <w:rsid w:val="00617108"/>
    <w:rsid w:val="0061795B"/>
    <w:rsid w:val="00620020"/>
    <w:rsid w:val="00620DE1"/>
    <w:rsid w:val="00625B73"/>
    <w:rsid w:val="006263A5"/>
    <w:rsid w:val="00627D0F"/>
    <w:rsid w:val="006301FC"/>
    <w:rsid w:val="0063092B"/>
    <w:rsid w:val="00630E98"/>
    <w:rsid w:val="00631EF2"/>
    <w:rsid w:val="006323BE"/>
    <w:rsid w:val="0063375D"/>
    <w:rsid w:val="00634732"/>
    <w:rsid w:val="006348DC"/>
    <w:rsid w:val="00635CCB"/>
    <w:rsid w:val="00635D15"/>
    <w:rsid w:val="006378FA"/>
    <w:rsid w:val="00642AD6"/>
    <w:rsid w:val="00642FBD"/>
    <w:rsid w:val="006437E2"/>
    <w:rsid w:val="00643C52"/>
    <w:rsid w:val="006446E2"/>
    <w:rsid w:val="0064490F"/>
    <w:rsid w:val="0064553D"/>
    <w:rsid w:val="006478C9"/>
    <w:rsid w:val="00653731"/>
    <w:rsid w:val="00653796"/>
    <w:rsid w:val="00653F18"/>
    <w:rsid w:val="00654F0F"/>
    <w:rsid w:val="00656F1B"/>
    <w:rsid w:val="006573EC"/>
    <w:rsid w:val="006578C2"/>
    <w:rsid w:val="00660E02"/>
    <w:rsid w:val="00661558"/>
    <w:rsid w:val="00661933"/>
    <w:rsid w:val="00662087"/>
    <w:rsid w:val="00662A6A"/>
    <w:rsid w:val="00663F5C"/>
    <w:rsid w:val="00664C9E"/>
    <w:rsid w:val="00666363"/>
    <w:rsid w:val="00666BF9"/>
    <w:rsid w:val="00666CA7"/>
    <w:rsid w:val="006678ED"/>
    <w:rsid w:val="00667DC2"/>
    <w:rsid w:val="00670253"/>
    <w:rsid w:val="00670A9A"/>
    <w:rsid w:val="006721DE"/>
    <w:rsid w:val="006738BB"/>
    <w:rsid w:val="00675B25"/>
    <w:rsid w:val="00677874"/>
    <w:rsid w:val="00680CB2"/>
    <w:rsid w:val="00680EAB"/>
    <w:rsid w:val="0068151D"/>
    <w:rsid w:val="00681F73"/>
    <w:rsid w:val="00682A33"/>
    <w:rsid w:val="00684CAC"/>
    <w:rsid w:val="00684E0B"/>
    <w:rsid w:val="006866B1"/>
    <w:rsid w:val="00687431"/>
    <w:rsid w:val="00690C34"/>
    <w:rsid w:val="00690F71"/>
    <w:rsid w:val="0069434A"/>
    <w:rsid w:val="00695BF7"/>
    <w:rsid w:val="006961E8"/>
    <w:rsid w:val="006A0420"/>
    <w:rsid w:val="006A0585"/>
    <w:rsid w:val="006A0BA4"/>
    <w:rsid w:val="006A1DA3"/>
    <w:rsid w:val="006A27C5"/>
    <w:rsid w:val="006A2C56"/>
    <w:rsid w:val="006A4E67"/>
    <w:rsid w:val="006A591E"/>
    <w:rsid w:val="006A75A6"/>
    <w:rsid w:val="006B0B5A"/>
    <w:rsid w:val="006B0DF0"/>
    <w:rsid w:val="006B1C73"/>
    <w:rsid w:val="006B4C51"/>
    <w:rsid w:val="006B52A4"/>
    <w:rsid w:val="006B5546"/>
    <w:rsid w:val="006B5944"/>
    <w:rsid w:val="006B630E"/>
    <w:rsid w:val="006B7102"/>
    <w:rsid w:val="006C0860"/>
    <w:rsid w:val="006C173D"/>
    <w:rsid w:val="006C6D04"/>
    <w:rsid w:val="006D1A33"/>
    <w:rsid w:val="006D2BA1"/>
    <w:rsid w:val="006D2D77"/>
    <w:rsid w:val="006D2ED9"/>
    <w:rsid w:val="006D48A3"/>
    <w:rsid w:val="006D68A2"/>
    <w:rsid w:val="006E1F1A"/>
    <w:rsid w:val="006E3000"/>
    <w:rsid w:val="006E311B"/>
    <w:rsid w:val="006E53C8"/>
    <w:rsid w:val="006E5617"/>
    <w:rsid w:val="006E7369"/>
    <w:rsid w:val="006F05CA"/>
    <w:rsid w:val="006F07C0"/>
    <w:rsid w:val="006F0872"/>
    <w:rsid w:val="006F1953"/>
    <w:rsid w:val="006F24CF"/>
    <w:rsid w:val="006F30E9"/>
    <w:rsid w:val="006F3572"/>
    <w:rsid w:val="006F3B68"/>
    <w:rsid w:val="006F409D"/>
    <w:rsid w:val="006F570D"/>
    <w:rsid w:val="006F6039"/>
    <w:rsid w:val="006F743B"/>
    <w:rsid w:val="007002F7"/>
    <w:rsid w:val="00700429"/>
    <w:rsid w:val="00701342"/>
    <w:rsid w:val="00702286"/>
    <w:rsid w:val="007030F8"/>
    <w:rsid w:val="00705071"/>
    <w:rsid w:val="007053D6"/>
    <w:rsid w:val="0070547F"/>
    <w:rsid w:val="00705ABF"/>
    <w:rsid w:val="007060D7"/>
    <w:rsid w:val="00706F43"/>
    <w:rsid w:val="00710AF6"/>
    <w:rsid w:val="007115D1"/>
    <w:rsid w:val="00711A32"/>
    <w:rsid w:val="007125D6"/>
    <w:rsid w:val="00713674"/>
    <w:rsid w:val="00714695"/>
    <w:rsid w:val="007146E9"/>
    <w:rsid w:val="0071495C"/>
    <w:rsid w:val="007214E3"/>
    <w:rsid w:val="00722B2B"/>
    <w:rsid w:val="00723619"/>
    <w:rsid w:val="00723BB9"/>
    <w:rsid w:val="00724679"/>
    <w:rsid w:val="00726FD0"/>
    <w:rsid w:val="00727C00"/>
    <w:rsid w:val="00730567"/>
    <w:rsid w:val="00732FC3"/>
    <w:rsid w:val="00733982"/>
    <w:rsid w:val="00733FE0"/>
    <w:rsid w:val="00735EE2"/>
    <w:rsid w:val="007361B7"/>
    <w:rsid w:val="007370B4"/>
    <w:rsid w:val="007372CB"/>
    <w:rsid w:val="00740AAC"/>
    <w:rsid w:val="007410C4"/>
    <w:rsid w:val="007419A2"/>
    <w:rsid w:val="00741C21"/>
    <w:rsid w:val="00743A84"/>
    <w:rsid w:val="00743BB1"/>
    <w:rsid w:val="00744845"/>
    <w:rsid w:val="0074492B"/>
    <w:rsid w:val="00746CFD"/>
    <w:rsid w:val="00747154"/>
    <w:rsid w:val="00747419"/>
    <w:rsid w:val="00747C86"/>
    <w:rsid w:val="007505B5"/>
    <w:rsid w:val="007508F9"/>
    <w:rsid w:val="007510C1"/>
    <w:rsid w:val="0075113F"/>
    <w:rsid w:val="00752316"/>
    <w:rsid w:val="0075264B"/>
    <w:rsid w:val="00753E8F"/>
    <w:rsid w:val="00754B15"/>
    <w:rsid w:val="00761CFC"/>
    <w:rsid w:val="00762313"/>
    <w:rsid w:val="007637B3"/>
    <w:rsid w:val="00763DCD"/>
    <w:rsid w:val="007640B9"/>
    <w:rsid w:val="00765274"/>
    <w:rsid w:val="00766093"/>
    <w:rsid w:val="007678CF"/>
    <w:rsid w:val="007701BA"/>
    <w:rsid w:val="007707B0"/>
    <w:rsid w:val="007724FE"/>
    <w:rsid w:val="00772C98"/>
    <w:rsid w:val="00773BCF"/>
    <w:rsid w:val="00774CD9"/>
    <w:rsid w:val="007755C4"/>
    <w:rsid w:val="00775C42"/>
    <w:rsid w:val="00775F18"/>
    <w:rsid w:val="00776FB1"/>
    <w:rsid w:val="00777609"/>
    <w:rsid w:val="0078030F"/>
    <w:rsid w:val="007833F7"/>
    <w:rsid w:val="007835E9"/>
    <w:rsid w:val="00784D69"/>
    <w:rsid w:val="007878F0"/>
    <w:rsid w:val="007906A4"/>
    <w:rsid w:val="007908B2"/>
    <w:rsid w:val="00791D81"/>
    <w:rsid w:val="00792292"/>
    <w:rsid w:val="00792ADE"/>
    <w:rsid w:val="00793497"/>
    <w:rsid w:val="00794533"/>
    <w:rsid w:val="00794BAA"/>
    <w:rsid w:val="007956AE"/>
    <w:rsid w:val="007A03FF"/>
    <w:rsid w:val="007A06E8"/>
    <w:rsid w:val="007A0803"/>
    <w:rsid w:val="007A20CC"/>
    <w:rsid w:val="007A2777"/>
    <w:rsid w:val="007A3226"/>
    <w:rsid w:val="007A4F78"/>
    <w:rsid w:val="007A64F9"/>
    <w:rsid w:val="007B2A92"/>
    <w:rsid w:val="007B504E"/>
    <w:rsid w:val="007B688C"/>
    <w:rsid w:val="007B7781"/>
    <w:rsid w:val="007C1305"/>
    <w:rsid w:val="007C1448"/>
    <w:rsid w:val="007C506B"/>
    <w:rsid w:val="007C588A"/>
    <w:rsid w:val="007C77AE"/>
    <w:rsid w:val="007C7E14"/>
    <w:rsid w:val="007D23D9"/>
    <w:rsid w:val="007D3190"/>
    <w:rsid w:val="007D3562"/>
    <w:rsid w:val="007D546F"/>
    <w:rsid w:val="007D5FF8"/>
    <w:rsid w:val="007D6A81"/>
    <w:rsid w:val="007E179A"/>
    <w:rsid w:val="007E17F7"/>
    <w:rsid w:val="007E182A"/>
    <w:rsid w:val="007E2558"/>
    <w:rsid w:val="007E279B"/>
    <w:rsid w:val="007E2C33"/>
    <w:rsid w:val="007E3BD3"/>
    <w:rsid w:val="007E4127"/>
    <w:rsid w:val="007E5C68"/>
    <w:rsid w:val="007E627A"/>
    <w:rsid w:val="007E7D51"/>
    <w:rsid w:val="007F21D3"/>
    <w:rsid w:val="007F2881"/>
    <w:rsid w:val="007F2A49"/>
    <w:rsid w:val="007F36AB"/>
    <w:rsid w:val="007F3757"/>
    <w:rsid w:val="007F416C"/>
    <w:rsid w:val="007F4F4E"/>
    <w:rsid w:val="007F5056"/>
    <w:rsid w:val="007F5505"/>
    <w:rsid w:val="007F6BC1"/>
    <w:rsid w:val="0080081D"/>
    <w:rsid w:val="008008EC"/>
    <w:rsid w:val="008020B3"/>
    <w:rsid w:val="00802C23"/>
    <w:rsid w:val="00803E9D"/>
    <w:rsid w:val="00803F24"/>
    <w:rsid w:val="00805B1E"/>
    <w:rsid w:val="00806327"/>
    <w:rsid w:val="00811DDD"/>
    <w:rsid w:val="008121C4"/>
    <w:rsid w:val="0081277E"/>
    <w:rsid w:val="00813BF3"/>
    <w:rsid w:val="008148E4"/>
    <w:rsid w:val="00814A5C"/>
    <w:rsid w:val="00815C60"/>
    <w:rsid w:val="00815DA9"/>
    <w:rsid w:val="00817082"/>
    <w:rsid w:val="00820574"/>
    <w:rsid w:val="008224E7"/>
    <w:rsid w:val="0082454B"/>
    <w:rsid w:val="00824589"/>
    <w:rsid w:val="00825064"/>
    <w:rsid w:val="00825BDC"/>
    <w:rsid w:val="00825D39"/>
    <w:rsid w:val="008263D7"/>
    <w:rsid w:val="00831D0E"/>
    <w:rsid w:val="00834E0E"/>
    <w:rsid w:val="00834EC6"/>
    <w:rsid w:val="00835800"/>
    <w:rsid w:val="00835CAD"/>
    <w:rsid w:val="00835FE0"/>
    <w:rsid w:val="00836AC1"/>
    <w:rsid w:val="00836C6C"/>
    <w:rsid w:val="00837502"/>
    <w:rsid w:val="00837EC3"/>
    <w:rsid w:val="0084219A"/>
    <w:rsid w:val="00843213"/>
    <w:rsid w:val="00843F4D"/>
    <w:rsid w:val="008448AC"/>
    <w:rsid w:val="008464A9"/>
    <w:rsid w:val="008468E0"/>
    <w:rsid w:val="00852147"/>
    <w:rsid w:val="00852243"/>
    <w:rsid w:val="00856FD7"/>
    <w:rsid w:val="0085794C"/>
    <w:rsid w:val="00857FC5"/>
    <w:rsid w:val="00860251"/>
    <w:rsid w:val="00861674"/>
    <w:rsid w:val="00862704"/>
    <w:rsid w:val="008628B7"/>
    <w:rsid w:val="00864A01"/>
    <w:rsid w:val="00865B44"/>
    <w:rsid w:val="00871ECE"/>
    <w:rsid w:val="008720A6"/>
    <w:rsid w:val="00873D00"/>
    <w:rsid w:val="008743DB"/>
    <w:rsid w:val="0087589B"/>
    <w:rsid w:val="008762AE"/>
    <w:rsid w:val="008778F6"/>
    <w:rsid w:val="0088055A"/>
    <w:rsid w:val="008811CB"/>
    <w:rsid w:val="00881244"/>
    <w:rsid w:val="00881C25"/>
    <w:rsid w:val="00882FD2"/>
    <w:rsid w:val="0088325B"/>
    <w:rsid w:val="00883A17"/>
    <w:rsid w:val="00884EA1"/>
    <w:rsid w:val="00885706"/>
    <w:rsid w:val="00886DDF"/>
    <w:rsid w:val="00887575"/>
    <w:rsid w:val="00890A95"/>
    <w:rsid w:val="00890E07"/>
    <w:rsid w:val="0089138D"/>
    <w:rsid w:val="00891D77"/>
    <w:rsid w:val="00892395"/>
    <w:rsid w:val="00892C93"/>
    <w:rsid w:val="008943D1"/>
    <w:rsid w:val="00894A43"/>
    <w:rsid w:val="008976E6"/>
    <w:rsid w:val="008A0E8D"/>
    <w:rsid w:val="008A17D5"/>
    <w:rsid w:val="008A289E"/>
    <w:rsid w:val="008A2CBB"/>
    <w:rsid w:val="008A35E4"/>
    <w:rsid w:val="008A4723"/>
    <w:rsid w:val="008A5384"/>
    <w:rsid w:val="008A5C98"/>
    <w:rsid w:val="008A6915"/>
    <w:rsid w:val="008A7280"/>
    <w:rsid w:val="008A742D"/>
    <w:rsid w:val="008A77C5"/>
    <w:rsid w:val="008B0F06"/>
    <w:rsid w:val="008B1706"/>
    <w:rsid w:val="008B75F7"/>
    <w:rsid w:val="008B7874"/>
    <w:rsid w:val="008C07E0"/>
    <w:rsid w:val="008C0B88"/>
    <w:rsid w:val="008C0E91"/>
    <w:rsid w:val="008C1105"/>
    <w:rsid w:val="008C12E4"/>
    <w:rsid w:val="008C4278"/>
    <w:rsid w:val="008C7328"/>
    <w:rsid w:val="008D05F3"/>
    <w:rsid w:val="008D2825"/>
    <w:rsid w:val="008D4CB3"/>
    <w:rsid w:val="008D5876"/>
    <w:rsid w:val="008D6757"/>
    <w:rsid w:val="008D6C79"/>
    <w:rsid w:val="008D7120"/>
    <w:rsid w:val="008E0FBF"/>
    <w:rsid w:val="008E1B03"/>
    <w:rsid w:val="008E3583"/>
    <w:rsid w:val="008E3F75"/>
    <w:rsid w:val="008E4E5E"/>
    <w:rsid w:val="008E527C"/>
    <w:rsid w:val="008E76A6"/>
    <w:rsid w:val="008F01D2"/>
    <w:rsid w:val="008F029A"/>
    <w:rsid w:val="008F2F24"/>
    <w:rsid w:val="008F34D8"/>
    <w:rsid w:val="008F35D8"/>
    <w:rsid w:val="008F5B6C"/>
    <w:rsid w:val="008F5C69"/>
    <w:rsid w:val="008F6381"/>
    <w:rsid w:val="008F6914"/>
    <w:rsid w:val="008F6F4F"/>
    <w:rsid w:val="008F7281"/>
    <w:rsid w:val="008F7902"/>
    <w:rsid w:val="00900EE4"/>
    <w:rsid w:val="00902E78"/>
    <w:rsid w:val="00904CF8"/>
    <w:rsid w:val="00905751"/>
    <w:rsid w:val="00905C4D"/>
    <w:rsid w:val="00906EC6"/>
    <w:rsid w:val="0090783A"/>
    <w:rsid w:val="009104BC"/>
    <w:rsid w:val="0091136D"/>
    <w:rsid w:val="00911FEC"/>
    <w:rsid w:val="009123A2"/>
    <w:rsid w:val="009129B2"/>
    <w:rsid w:val="00914E4B"/>
    <w:rsid w:val="00921197"/>
    <w:rsid w:val="0092335D"/>
    <w:rsid w:val="00924217"/>
    <w:rsid w:val="00930E9F"/>
    <w:rsid w:val="009318AC"/>
    <w:rsid w:val="00933367"/>
    <w:rsid w:val="009375D3"/>
    <w:rsid w:val="00937DDF"/>
    <w:rsid w:val="00940008"/>
    <w:rsid w:val="00940106"/>
    <w:rsid w:val="00940131"/>
    <w:rsid w:val="00940A25"/>
    <w:rsid w:val="00941186"/>
    <w:rsid w:val="00941503"/>
    <w:rsid w:val="00943B0D"/>
    <w:rsid w:val="00944231"/>
    <w:rsid w:val="009449DE"/>
    <w:rsid w:val="00944BA9"/>
    <w:rsid w:val="00946962"/>
    <w:rsid w:val="00946BCB"/>
    <w:rsid w:val="00947C51"/>
    <w:rsid w:val="0095065E"/>
    <w:rsid w:val="009508D3"/>
    <w:rsid w:val="009602E8"/>
    <w:rsid w:val="00961025"/>
    <w:rsid w:val="00961A94"/>
    <w:rsid w:val="009634FC"/>
    <w:rsid w:val="009658F9"/>
    <w:rsid w:val="00970587"/>
    <w:rsid w:val="00971C88"/>
    <w:rsid w:val="00972AA4"/>
    <w:rsid w:val="009751B9"/>
    <w:rsid w:val="0097568F"/>
    <w:rsid w:val="009756A2"/>
    <w:rsid w:val="00975BB8"/>
    <w:rsid w:val="009760D7"/>
    <w:rsid w:val="0098035D"/>
    <w:rsid w:val="009816E9"/>
    <w:rsid w:val="00986211"/>
    <w:rsid w:val="00987213"/>
    <w:rsid w:val="009904AE"/>
    <w:rsid w:val="0099178C"/>
    <w:rsid w:val="009925C1"/>
    <w:rsid w:val="009929E3"/>
    <w:rsid w:val="00993773"/>
    <w:rsid w:val="009A0E23"/>
    <w:rsid w:val="009A1B4F"/>
    <w:rsid w:val="009A1E80"/>
    <w:rsid w:val="009A62CD"/>
    <w:rsid w:val="009B163A"/>
    <w:rsid w:val="009B17A6"/>
    <w:rsid w:val="009B2DA0"/>
    <w:rsid w:val="009B3690"/>
    <w:rsid w:val="009B3BE1"/>
    <w:rsid w:val="009B6120"/>
    <w:rsid w:val="009B64A9"/>
    <w:rsid w:val="009B71EC"/>
    <w:rsid w:val="009B7EE6"/>
    <w:rsid w:val="009C155D"/>
    <w:rsid w:val="009C188B"/>
    <w:rsid w:val="009C1C0F"/>
    <w:rsid w:val="009C1CCA"/>
    <w:rsid w:val="009C4658"/>
    <w:rsid w:val="009C4728"/>
    <w:rsid w:val="009C5727"/>
    <w:rsid w:val="009C639E"/>
    <w:rsid w:val="009C6AAC"/>
    <w:rsid w:val="009D0240"/>
    <w:rsid w:val="009D1E1F"/>
    <w:rsid w:val="009D23F2"/>
    <w:rsid w:val="009D361F"/>
    <w:rsid w:val="009D56A7"/>
    <w:rsid w:val="009D5D7F"/>
    <w:rsid w:val="009D5E47"/>
    <w:rsid w:val="009D5E5F"/>
    <w:rsid w:val="009D7D09"/>
    <w:rsid w:val="009E1245"/>
    <w:rsid w:val="009E14F6"/>
    <w:rsid w:val="009E1D3E"/>
    <w:rsid w:val="009E334C"/>
    <w:rsid w:val="009E3590"/>
    <w:rsid w:val="009E3EFA"/>
    <w:rsid w:val="009E411B"/>
    <w:rsid w:val="009E4E81"/>
    <w:rsid w:val="009E591D"/>
    <w:rsid w:val="009E6418"/>
    <w:rsid w:val="009E72E7"/>
    <w:rsid w:val="009F0AFD"/>
    <w:rsid w:val="009F293F"/>
    <w:rsid w:val="009F3E13"/>
    <w:rsid w:val="009F5630"/>
    <w:rsid w:val="009F66A3"/>
    <w:rsid w:val="009F679B"/>
    <w:rsid w:val="009F7258"/>
    <w:rsid w:val="009F7300"/>
    <w:rsid w:val="009F7F76"/>
    <w:rsid w:val="00A00DD5"/>
    <w:rsid w:val="00A0183E"/>
    <w:rsid w:val="00A022B6"/>
    <w:rsid w:val="00A02521"/>
    <w:rsid w:val="00A04160"/>
    <w:rsid w:val="00A04E15"/>
    <w:rsid w:val="00A05AC0"/>
    <w:rsid w:val="00A05C07"/>
    <w:rsid w:val="00A06221"/>
    <w:rsid w:val="00A06BAA"/>
    <w:rsid w:val="00A075AA"/>
    <w:rsid w:val="00A10279"/>
    <w:rsid w:val="00A1122D"/>
    <w:rsid w:val="00A13E7B"/>
    <w:rsid w:val="00A14DDA"/>
    <w:rsid w:val="00A14EA6"/>
    <w:rsid w:val="00A15E3A"/>
    <w:rsid w:val="00A17A29"/>
    <w:rsid w:val="00A17EF2"/>
    <w:rsid w:val="00A20719"/>
    <w:rsid w:val="00A20AC3"/>
    <w:rsid w:val="00A21317"/>
    <w:rsid w:val="00A214E1"/>
    <w:rsid w:val="00A21B32"/>
    <w:rsid w:val="00A2296A"/>
    <w:rsid w:val="00A22986"/>
    <w:rsid w:val="00A22D1B"/>
    <w:rsid w:val="00A2367D"/>
    <w:rsid w:val="00A23D06"/>
    <w:rsid w:val="00A24F75"/>
    <w:rsid w:val="00A25164"/>
    <w:rsid w:val="00A25C63"/>
    <w:rsid w:val="00A26525"/>
    <w:rsid w:val="00A26AB3"/>
    <w:rsid w:val="00A27F82"/>
    <w:rsid w:val="00A300D2"/>
    <w:rsid w:val="00A3111F"/>
    <w:rsid w:val="00A31876"/>
    <w:rsid w:val="00A31DBC"/>
    <w:rsid w:val="00A32BEB"/>
    <w:rsid w:val="00A35888"/>
    <w:rsid w:val="00A358A3"/>
    <w:rsid w:val="00A359C5"/>
    <w:rsid w:val="00A4094B"/>
    <w:rsid w:val="00A4258D"/>
    <w:rsid w:val="00A42CC9"/>
    <w:rsid w:val="00A43A4F"/>
    <w:rsid w:val="00A46502"/>
    <w:rsid w:val="00A4672C"/>
    <w:rsid w:val="00A47A96"/>
    <w:rsid w:val="00A500AB"/>
    <w:rsid w:val="00A50C4A"/>
    <w:rsid w:val="00A510C4"/>
    <w:rsid w:val="00A513E8"/>
    <w:rsid w:val="00A5287B"/>
    <w:rsid w:val="00A5298D"/>
    <w:rsid w:val="00A52CA4"/>
    <w:rsid w:val="00A531FB"/>
    <w:rsid w:val="00A542E1"/>
    <w:rsid w:val="00A55724"/>
    <w:rsid w:val="00A55DB7"/>
    <w:rsid w:val="00A569F7"/>
    <w:rsid w:val="00A61DF2"/>
    <w:rsid w:val="00A637C0"/>
    <w:rsid w:val="00A640F5"/>
    <w:rsid w:val="00A644B7"/>
    <w:rsid w:val="00A65809"/>
    <w:rsid w:val="00A71D16"/>
    <w:rsid w:val="00A72277"/>
    <w:rsid w:val="00A72F70"/>
    <w:rsid w:val="00A73C34"/>
    <w:rsid w:val="00A74613"/>
    <w:rsid w:val="00A749E0"/>
    <w:rsid w:val="00A75986"/>
    <w:rsid w:val="00A762B3"/>
    <w:rsid w:val="00A8010D"/>
    <w:rsid w:val="00A808DD"/>
    <w:rsid w:val="00A817A0"/>
    <w:rsid w:val="00A834CA"/>
    <w:rsid w:val="00A85B27"/>
    <w:rsid w:val="00A861A2"/>
    <w:rsid w:val="00A86341"/>
    <w:rsid w:val="00A902AD"/>
    <w:rsid w:val="00A9033F"/>
    <w:rsid w:val="00A90AB7"/>
    <w:rsid w:val="00A92934"/>
    <w:rsid w:val="00A949BE"/>
    <w:rsid w:val="00A964C8"/>
    <w:rsid w:val="00A964F5"/>
    <w:rsid w:val="00AA1726"/>
    <w:rsid w:val="00AA34B4"/>
    <w:rsid w:val="00AA40CD"/>
    <w:rsid w:val="00AA42BD"/>
    <w:rsid w:val="00AA69E0"/>
    <w:rsid w:val="00AA78C2"/>
    <w:rsid w:val="00AB01C5"/>
    <w:rsid w:val="00AB76A6"/>
    <w:rsid w:val="00AC0549"/>
    <w:rsid w:val="00AC123B"/>
    <w:rsid w:val="00AC285A"/>
    <w:rsid w:val="00AC575C"/>
    <w:rsid w:val="00AD3846"/>
    <w:rsid w:val="00AD389B"/>
    <w:rsid w:val="00AD461C"/>
    <w:rsid w:val="00AD523C"/>
    <w:rsid w:val="00AD5966"/>
    <w:rsid w:val="00AD6AC9"/>
    <w:rsid w:val="00AE2E06"/>
    <w:rsid w:val="00AE3799"/>
    <w:rsid w:val="00AE3811"/>
    <w:rsid w:val="00AE48FF"/>
    <w:rsid w:val="00AE609A"/>
    <w:rsid w:val="00AE66AD"/>
    <w:rsid w:val="00AE6936"/>
    <w:rsid w:val="00AF0A21"/>
    <w:rsid w:val="00AF13E8"/>
    <w:rsid w:val="00AF2A8F"/>
    <w:rsid w:val="00AF3131"/>
    <w:rsid w:val="00AF32BE"/>
    <w:rsid w:val="00AF58EC"/>
    <w:rsid w:val="00AF7E24"/>
    <w:rsid w:val="00B0019E"/>
    <w:rsid w:val="00B00D2D"/>
    <w:rsid w:val="00B011E9"/>
    <w:rsid w:val="00B013C1"/>
    <w:rsid w:val="00B01662"/>
    <w:rsid w:val="00B019C4"/>
    <w:rsid w:val="00B02C95"/>
    <w:rsid w:val="00B03F40"/>
    <w:rsid w:val="00B04036"/>
    <w:rsid w:val="00B05C95"/>
    <w:rsid w:val="00B05E75"/>
    <w:rsid w:val="00B069AA"/>
    <w:rsid w:val="00B06F54"/>
    <w:rsid w:val="00B07A7A"/>
    <w:rsid w:val="00B11FAB"/>
    <w:rsid w:val="00B123FC"/>
    <w:rsid w:val="00B128E6"/>
    <w:rsid w:val="00B12F72"/>
    <w:rsid w:val="00B13A18"/>
    <w:rsid w:val="00B1514D"/>
    <w:rsid w:val="00B16098"/>
    <w:rsid w:val="00B16608"/>
    <w:rsid w:val="00B175CB"/>
    <w:rsid w:val="00B21DE3"/>
    <w:rsid w:val="00B24D2E"/>
    <w:rsid w:val="00B266CC"/>
    <w:rsid w:val="00B26CD7"/>
    <w:rsid w:val="00B30761"/>
    <w:rsid w:val="00B323C8"/>
    <w:rsid w:val="00B3339E"/>
    <w:rsid w:val="00B3396D"/>
    <w:rsid w:val="00B33D33"/>
    <w:rsid w:val="00B365E5"/>
    <w:rsid w:val="00B4198C"/>
    <w:rsid w:val="00B41C5C"/>
    <w:rsid w:val="00B43DCA"/>
    <w:rsid w:val="00B44AA7"/>
    <w:rsid w:val="00B477DB"/>
    <w:rsid w:val="00B47C9E"/>
    <w:rsid w:val="00B51B97"/>
    <w:rsid w:val="00B51D9E"/>
    <w:rsid w:val="00B562B9"/>
    <w:rsid w:val="00B5645F"/>
    <w:rsid w:val="00B60BEB"/>
    <w:rsid w:val="00B60CCC"/>
    <w:rsid w:val="00B60D80"/>
    <w:rsid w:val="00B611CF"/>
    <w:rsid w:val="00B61E20"/>
    <w:rsid w:val="00B621B9"/>
    <w:rsid w:val="00B63121"/>
    <w:rsid w:val="00B661E3"/>
    <w:rsid w:val="00B66CF2"/>
    <w:rsid w:val="00B71732"/>
    <w:rsid w:val="00B729D2"/>
    <w:rsid w:val="00B73F72"/>
    <w:rsid w:val="00B76180"/>
    <w:rsid w:val="00B76268"/>
    <w:rsid w:val="00B76C99"/>
    <w:rsid w:val="00B77240"/>
    <w:rsid w:val="00B77984"/>
    <w:rsid w:val="00B77A19"/>
    <w:rsid w:val="00B77DE5"/>
    <w:rsid w:val="00B80691"/>
    <w:rsid w:val="00B8076C"/>
    <w:rsid w:val="00B818BD"/>
    <w:rsid w:val="00B82499"/>
    <w:rsid w:val="00B83CC0"/>
    <w:rsid w:val="00B866F3"/>
    <w:rsid w:val="00B8740B"/>
    <w:rsid w:val="00B87924"/>
    <w:rsid w:val="00B9020E"/>
    <w:rsid w:val="00B90C42"/>
    <w:rsid w:val="00B92451"/>
    <w:rsid w:val="00B928BD"/>
    <w:rsid w:val="00B929C0"/>
    <w:rsid w:val="00B929CD"/>
    <w:rsid w:val="00B93886"/>
    <w:rsid w:val="00B94AF6"/>
    <w:rsid w:val="00B9602D"/>
    <w:rsid w:val="00BA0D14"/>
    <w:rsid w:val="00BA6986"/>
    <w:rsid w:val="00BA720E"/>
    <w:rsid w:val="00BA7548"/>
    <w:rsid w:val="00BA7872"/>
    <w:rsid w:val="00BA7EC1"/>
    <w:rsid w:val="00BB104E"/>
    <w:rsid w:val="00BB2EAC"/>
    <w:rsid w:val="00BB3C9D"/>
    <w:rsid w:val="00BB4640"/>
    <w:rsid w:val="00BB509B"/>
    <w:rsid w:val="00BB5260"/>
    <w:rsid w:val="00BB527D"/>
    <w:rsid w:val="00BB7DE5"/>
    <w:rsid w:val="00BB7F28"/>
    <w:rsid w:val="00BC0377"/>
    <w:rsid w:val="00BC3AED"/>
    <w:rsid w:val="00BC4A67"/>
    <w:rsid w:val="00BC4ACC"/>
    <w:rsid w:val="00BC4B0F"/>
    <w:rsid w:val="00BC55E6"/>
    <w:rsid w:val="00BC5B3C"/>
    <w:rsid w:val="00BC683D"/>
    <w:rsid w:val="00BC6AC4"/>
    <w:rsid w:val="00BC6BF8"/>
    <w:rsid w:val="00BC6FAE"/>
    <w:rsid w:val="00BC7E35"/>
    <w:rsid w:val="00BD1479"/>
    <w:rsid w:val="00BD444F"/>
    <w:rsid w:val="00BD5418"/>
    <w:rsid w:val="00BD5DDA"/>
    <w:rsid w:val="00BD7B11"/>
    <w:rsid w:val="00BD7D66"/>
    <w:rsid w:val="00BE029A"/>
    <w:rsid w:val="00BE0373"/>
    <w:rsid w:val="00BE19A3"/>
    <w:rsid w:val="00BE23B0"/>
    <w:rsid w:val="00BE46D6"/>
    <w:rsid w:val="00BE6F69"/>
    <w:rsid w:val="00BF4B12"/>
    <w:rsid w:val="00BF5FD5"/>
    <w:rsid w:val="00BF638B"/>
    <w:rsid w:val="00BF6979"/>
    <w:rsid w:val="00BF7A44"/>
    <w:rsid w:val="00BF7BA9"/>
    <w:rsid w:val="00BF7E91"/>
    <w:rsid w:val="00C0080F"/>
    <w:rsid w:val="00C00A36"/>
    <w:rsid w:val="00C00EDA"/>
    <w:rsid w:val="00C0345D"/>
    <w:rsid w:val="00C0411A"/>
    <w:rsid w:val="00C046DC"/>
    <w:rsid w:val="00C05442"/>
    <w:rsid w:val="00C056CF"/>
    <w:rsid w:val="00C07797"/>
    <w:rsid w:val="00C07903"/>
    <w:rsid w:val="00C17D4A"/>
    <w:rsid w:val="00C20C7A"/>
    <w:rsid w:val="00C21546"/>
    <w:rsid w:val="00C23E44"/>
    <w:rsid w:val="00C24D13"/>
    <w:rsid w:val="00C24FE7"/>
    <w:rsid w:val="00C25363"/>
    <w:rsid w:val="00C272C3"/>
    <w:rsid w:val="00C30F92"/>
    <w:rsid w:val="00C326A6"/>
    <w:rsid w:val="00C32E84"/>
    <w:rsid w:val="00C32F85"/>
    <w:rsid w:val="00C340D1"/>
    <w:rsid w:val="00C359DE"/>
    <w:rsid w:val="00C35CA2"/>
    <w:rsid w:val="00C35D81"/>
    <w:rsid w:val="00C35E6B"/>
    <w:rsid w:val="00C366B1"/>
    <w:rsid w:val="00C37D46"/>
    <w:rsid w:val="00C4111E"/>
    <w:rsid w:val="00C41557"/>
    <w:rsid w:val="00C41676"/>
    <w:rsid w:val="00C429D7"/>
    <w:rsid w:val="00C434ED"/>
    <w:rsid w:val="00C46723"/>
    <w:rsid w:val="00C46ABC"/>
    <w:rsid w:val="00C47DBE"/>
    <w:rsid w:val="00C515DE"/>
    <w:rsid w:val="00C530F7"/>
    <w:rsid w:val="00C53949"/>
    <w:rsid w:val="00C57711"/>
    <w:rsid w:val="00C57A61"/>
    <w:rsid w:val="00C61AE4"/>
    <w:rsid w:val="00C61B19"/>
    <w:rsid w:val="00C66003"/>
    <w:rsid w:val="00C66131"/>
    <w:rsid w:val="00C678BD"/>
    <w:rsid w:val="00C70E9E"/>
    <w:rsid w:val="00C7244F"/>
    <w:rsid w:val="00C73B86"/>
    <w:rsid w:val="00C73E1B"/>
    <w:rsid w:val="00C74010"/>
    <w:rsid w:val="00C75010"/>
    <w:rsid w:val="00C76098"/>
    <w:rsid w:val="00C7779E"/>
    <w:rsid w:val="00C77CAB"/>
    <w:rsid w:val="00C817AC"/>
    <w:rsid w:val="00C82157"/>
    <w:rsid w:val="00C84B2E"/>
    <w:rsid w:val="00C856E5"/>
    <w:rsid w:val="00C8688F"/>
    <w:rsid w:val="00C86ACF"/>
    <w:rsid w:val="00C87D0B"/>
    <w:rsid w:val="00C902AE"/>
    <w:rsid w:val="00C921F7"/>
    <w:rsid w:val="00C92D47"/>
    <w:rsid w:val="00C92F20"/>
    <w:rsid w:val="00C948F8"/>
    <w:rsid w:val="00C95B1F"/>
    <w:rsid w:val="00C96A68"/>
    <w:rsid w:val="00C96A73"/>
    <w:rsid w:val="00CA487E"/>
    <w:rsid w:val="00CA5288"/>
    <w:rsid w:val="00CA7756"/>
    <w:rsid w:val="00CB01A8"/>
    <w:rsid w:val="00CB1E1C"/>
    <w:rsid w:val="00CB2517"/>
    <w:rsid w:val="00CB2642"/>
    <w:rsid w:val="00CB2DBF"/>
    <w:rsid w:val="00CB4C66"/>
    <w:rsid w:val="00CB68B1"/>
    <w:rsid w:val="00CC11F9"/>
    <w:rsid w:val="00CC2709"/>
    <w:rsid w:val="00CC2C61"/>
    <w:rsid w:val="00CC2E3E"/>
    <w:rsid w:val="00CC366C"/>
    <w:rsid w:val="00CC57C7"/>
    <w:rsid w:val="00CC61C1"/>
    <w:rsid w:val="00CC62B5"/>
    <w:rsid w:val="00CC7544"/>
    <w:rsid w:val="00CD25EC"/>
    <w:rsid w:val="00CD3DAC"/>
    <w:rsid w:val="00CD6AC3"/>
    <w:rsid w:val="00CD6CEF"/>
    <w:rsid w:val="00CE054C"/>
    <w:rsid w:val="00CE358F"/>
    <w:rsid w:val="00CE364A"/>
    <w:rsid w:val="00CE36C6"/>
    <w:rsid w:val="00CE3C9F"/>
    <w:rsid w:val="00CE5662"/>
    <w:rsid w:val="00CE61CE"/>
    <w:rsid w:val="00CE6547"/>
    <w:rsid w:val="00CF1FEB"/>
    <w:rsid w:val="00CF3768"/>
    <w:rsid w:val="00CF3873"/>
    <w:rsid w:val="00CF635F"/>
    <w:rsid w:val="00CF6EAE"/>
    <w:rsid w:val="00D01CAE"/>
    <w:rsid w:val="00D03151"/>
    <w:rsid w:val="00D031AE"/>
    <w:rsid w:val="00D03C15"/>
    <w:rsid w:val="00D052E5"/>
    <w:rsid w:val="00D107FD"/>
    <w:rsid w:val="00D1122E"/>
    <w:rsid w:val="00D12A1E"/>
    <w:rsid w:val="00D1596A"/>
    <w:rsid w:val="00D17A18"/>
    <w:rsid w:val="00D17B49"/>
    <w:rsid w:val="00D202CD"/>
    <w:rsid w:val="00D20423"/>
    <w:rsid w:val="00D20686"/>
    <w:rsid w:val="00D21156"/>
    <w:rsid w:val="00D21F7C"/>
    <w:rsid w:val="00D23B73"/>
    <w:rsid w:val="00D23FAF"/>
    <w:rsid w:val="00D251FF"/>
    <w:rsid w:val="00D26871"/>
    <w:rsid w:val="00D31CD8"/>
    <w:rsid w:val="00D32489"/>
    <w:rsid w:val="00D32C1D"/>
    <w:rsid w:val="00D32FF7"/>
    <w:rsid w:val="00D33A1A"/>
    <w:rsid w:val="00D33D1D"/>
    <w:rsid w:val="00D3486E"/>
    <w:rsid w:val="00D35BCF"/>
    <w:rsid w:val="00D362C8"/>
    <w:rsid w:val="00D36382"/>
    <w:rsid w:val="00D37E78"/>
    <w:rsid w:val="00D43EE0"/>
    <w:rsid w:val="00D45682"/>
    <w:rsid w:val="00D47E3D"/>
    <w:rsid w:val="00D5054C"/>
    <w:rsid w:val="00D505A5"/>
    <w:rsid w:val="00D52C53"/>
    <w:rsid w:val="00D52E05"/>
    <w:rsid w:val="00D53CCE"/>
    <w:rsid w:val="00D55604"/>
    <w:rsid w:val="00D55BAE"/>
    <w:rsid w:val="00D55F04"/>
    <w:rsid w:val="00D601B5"/>
    <w:rsid w:val="00D60393"/>
    <w:rsid w:val="00D634B7"/>
    <w:rsid w:val="00D63AB8"/>
    <w:rsid w:val="00D641F7"/>
    <w:rsid w:val="00D64BEC"/>
    <w:rsid w:val="00D64D47"/>
    <w:rsid w:val="00D6500C"/>
    <w:rsid w:val="00D712D1"/>
    <w:rsid w:val="00D71AFF"/>
    <w:rsid w:val="00D72DD9"/>
    <w:rsid w:val="00D74AD8"/>
    <w:rsid w:val="00D74DFF"/>
    <w:rsid w:val="00D764C2"/>
    <w:rsid w:val="00D82C9F"/>
    <w:rsid w:val="00D836A9"/>
    <w:rsid w:val="00D84E2A"/>
    <w:rsid w:val="00D867D5"/>
    <w:rsid w:val="00D87D4E"/>
    <w:rsid w:val="00D9001E"/>
    <w:rsid w:val="00D903FD"/>
    <w:rsid w:val="00D92B4B"/>
    <w:rsid w:val="00D95CB3"/>
    <w:rsid w:val="00D9709C"/>
    <w:rsid w:val="00D976F6"/>
    <w:rsid w:val="00D97914"/>
    <w:rsid w:val="00D97EF7"/>
    <w:rsid w:val="00DA06A1"/>
    <w:rsid w:val="00DA08CA"/>
    <w:rsid w:val="00DA1566"/>
    <w:rsid w:val="00DA3AE4"/>
    <w:rsid w:val="00DA4343"/>
    <w:rsid w:val="00DA471A"/>
    <w:rsid w:val="00DA7433"/>
    <w:rsid w:val="00DA7ED0"/>
    <w:rsid w:val="00DB03D0"/>
    <w:rsid w:val="00DB0637"/>
    <w:rsid w:val="00DB5ECC"/>
    <w:rsid w:val="00DB5FF1"/>
    <w:rsid w:val="00DB6866"/>
    <w:rsid w:val="00DB6D89"/>
    <w:rsid w:val="00DC3413"/>
    <w:rsid w:val="00DC3469"/>
    <w:rsid w:val="00DC469F"/>
    <w:rsid w:val="00DC4986"/>
    <w:rsid w:val="00DC4EFD"/>
    <w:rsid w:val="00DC501F"/>
    <w:rsid w:val="00DC6E4D"/>
    <w:rsid w:val="00DC6F15"/>
    <w:rsid w:val="00DC7259"/>
    <w:rsid w:val="00DD2AEA"/>
    <w:rsid w:val="00DD3B16"/>
    <w:rsid w:val="00DD3E00"/>
    <w:rsid w:val="00DD46D3"/>
    <w:rsid w:val="00DD4723"/>
    <w:rsid w:val="00DD7859"/>
    <w:rsid w:val="00DD7915"/>
    <w:rsid w:val="00DD7F12"/>
    <w:rsid w:val="00DE0A2C"/>
    <w:rsid w:val="00DE1356"/>
    <w:rsid w:val="00DE1E97"/>
    <w:rsid w:val="00DE22A0"/>
    <w:rsid w:val="00DE7F92"/>
    <w:rsid w:val="00DF17E1"/>
    <w:rsid w:val="00DF1FF0"/>
    <w:rsid w:val="00DF221B"/>
    <w:rsid w:val="00DF4272"/>
    <w:rsid w:val="00DF483F"/>
    <w:rsid w:val="00DF48B7"/>
    <w:rsid w:val="00DF4B6A"/>
    <w:rsid w:val="00DF7C99"/>
    <w:rsid w:val="00E01DC0"/>
    <w:rsid w:val="00E026FD"/>
    <w:rsid w:val="00E031A3"/>
    <w:rsid w:val="00E03D4A"/>
    <w:rsid w:val="00E04181"/>
    <w:rsid w:val="00E050F5"/>
    <w:rsid w:val="00E06CD2"/>
    <w:rsid w:val="00E10C27"/>
    <w:rsid w:val="00E12638"/>
    <w:rsid w:val="00E1281B"/>
    <w:rsid w:val="00E135AB"/>
    <w:rsid w:val="00E13D8B"/>
    <w:rsid w:val="00E14222"/>
    <w:rsid w:val="00E20611"/>
    <w:rsid w:val="00E228F0"/>
    <w:rsid w:val="00E259CA"/>
    <w:rsid w:val="00E26CF2"/>
    <w:rsid w:val="00E30103"/>
    <w:rsid w:val="00E34B12"/>
    <w:rsid w:val="00E34C2E"/>
    <w:rsid w:val="00E351FB"/>
    <w:rsid w:val="00E37158"/>
    <w:rsid w:val="00E40AD1"/>
    <w:rsid w:val="00E40E69"/>
    <w:rsid w:val="00E41225"/>
    <w:rsid w:val="00E41A34"/>
    <w:rsid w:val="00E45260"/>
    <w:rsid w:val="00E452DF"/>
    <w:rsid w:val="00E46F67"/>
    <w:rsid w:val="00E470A1"/>
    <w:rsid w:val="00E505CE"/>
    <w:rsid w:val="00E51497"/>
    <w:rsid w:val="00E51D2E"/>
    <w:rsid w:val="00E53EDB"/>
    <w:rsid w:val="00E551C6"/>
    <w:rsid w:val="00E55D93"/>
    <w:rsid w:val="00E5691F"/>
    <w:rsid w:val="00E56ECE"/>
    <w:rsid w:val="00E57552"/>
    <w:rsid w:val="00E61A69"/>
    <w:rsid w:val="00E6232D"/>
    <w:rsid w:val="00E624E0"/>
    <w:rsid w:val="00E632FD"/>
    <w:rsid w:val="00E6434A"/>
    <w:rsid w:val="00E64C27"/>
    <w:rsid w:val="00E65D2C"/>
    <w:rsid w:val="00E70AF6"/>
    <w:rsid w:val="00E71191"/>
    <w:rsid w:val="00E71DBD"/>
    <w:rsid w:val="00E72EBA"/>
    <w:rsid w:val="00E74F3E"/>
    <w:rsid w:val="00E764A2"/>
    <w:rsid w:val="00E76542"/>
    <w:rsid w:val="00E8114A"/>
    <w:rsid w:val="00E818FA"/>
    <w:rsid w:val="00E8280C"/>
    <w:rsid w:val="00E84B66"/>
    <w:rsid w:val="00E866B9"/>
    <w:rsid w:val="00E86B1C"/>
    <w:rsid w:val="00E870B5"/>
    <w:rsid w:val="00E912CC"/>
    <w:rsid w:val="00E934E4"/>
    <w:rsid w:val="00E95496"/>
    <w:rsid w:val="00E95694"/>
    <w:rsid w:val="00E968B2"/>
    <w:rsid w:val="00EA0192"/>
    <w:rsid w:val="00EA08C9"/>
    <w:rsid w:val="00EA1495"/>
    <w:rsid w:val="00EA1C5C"/>
    <w:rsid w:val="00EA3D56"/>
    <w:rsid w:val="00EA5BDB"/>
    <w:rsid w:val="00EA697D"/>
    <w:rsid w:val="00EA7209"/>
    <w:rsid w:val="00EB0062"/>
    <w:rsid w:val="00EB11BC"/>
    <w:rsid w:val="00EB172A"/>
    <w:rsid w:val="00EB2E40"/>
    <w:rsid w:val="00EB503F"/>
    <w:rsid w:val="00EB7134"/>
    <w:rsid w:val="00EB75E8"/>
    <w:rsid w:val="00EB7DAC"/>
    <w:rsid w:val="00EB7EE9"/>
    <w:rsid w:val="00EC0439"/>
    <w:rsid w:val="00EC0783"/>
    <w:rsid w:val="00EC16C1"/>
    <w:rsid w:val="00EC263B"/>
    <w:rsid w:val="00EC2B77"/>
    <w:rsid w:val="00EC31D6"/>
    <w:rsid w:val="00EC36E5"/>
    <w:rsid w:val="00EC37DD"/>
    <w:rsid w:val="00EC5B88"/>
    <w:rsid w:val="00EC77BE"/>
    <w:rsid w:val="00EC7FC2"/>
    <w:rsid w:val="00ED10D9"/>
    <w:rsid w:val="00ED1D20"/>
    <w:rsid w:val="00ED2262"/>
    <w:rsid w:val="00ED2C1D"/>
    <w:rsid w:val="00ED5E2C"/>
    <w:rsid w:val="00ED5E4F"/>
    <w:rsid w:val="00ED70E4"/>
    <w:rsid w:val="00EE0596"/>
    <w:rsid w:val="00EE1889"/>
    <w:rsid w:val="00EE2548"/>
    <w:rsid w:val="00EE2907"/>
    <w:rsid w:val="00EE4D66"/>
    <w:rsid w:val="00EE52A1"/>
    <w:rsid w:val="00EE5C5D"/>
    <w:rsid w:val="00EE64E7"/>
    <w:rsid w:val="00EE7728"/>
    <w:rsid w:val="00EE7A10"/>
    <w:rsid w:val="00EE7BB2"/>
    <w:rsid w:val="00EE7BBB"/>
    <w:rsid w:val="00EE7D49"/>
    <w:rsid w:val="00EE7D9A"/>
    <w:rsid w:val="00EF0D6E"/>
    <w:rsid w:val="00EF0DF3"/>
    <w:rsid w:val="00EF1783"/>
    <w:rsid w:val="00EF3EE4"/>
    <w:rsid w:val="00EF455E"/>
    <w:rsid w:val="00EF52D9"/>
    <w:rsid w:val="00EF6197"/>
    <w:rsid w:val="00EF68A2"/>
    <w:rsid w:val="00EF6FB6"/>
    <w:rsid w:val="00EF752F"/>
    <w:rsid w:val="00F00486"/>
    <w:rsid w:val="00F01F2A"/>
    <w:rsid w:val="00F02853"/>
    <w:rsid w:val="00F05EF8"/>
    <w:rsid w:val="00F06DCF"/>
    <w:rsid w:val="00F07136"/>
    <w:rsid w:val="00F12073"/>
    <w:rsid w:val="00F126E6"/>
    <w:rsid w:val="00F138DE"/>
    <w:rsid w:val="00F16181"/>
    <w:rsid w:val="00F171F6"/>
    <w:rsid w:val="00F176DE"/>
    <w:rsid w:val="00F24A22"/>
    <w:rsid w:val="00F25AFA"/>
    <w:rsid w:val="00F25BAE"/>
    <w:rsid w:val="00F27896"/>
    <w:rsid w:val="00F3107C"/>
    <w:rsid w:val="00F31550"/>
    <w:rsid w:val="00F32BBA"/>
    <w:rsid w:val="00F35204"/>
    <w:rsid w:val="00F35D33"/>
    <w:rsid w:val="00F37BF6"/>
    <w:rsid w:val="00F40DBE"/>
    <w:rsid w:val="00F41007"/>
    <w:rsid w:val="00F43B36"/>
    <w:rsid w:val="00F452AE"/>
    <w:rsid w:val="00F5292D"/>
    <w:rsid w:val="00F52BA8"/>
    <w:rsid w:val="00F52BE4"/>
    <w:rsid w:val="00F53559"/>
    <w:rsid w:val="00F54945"/>
    <w:rsid w:val="00F55A38"/>
    <w:rsid w:val="00F57F17"/>
    <w:rsid w:val="00F601EA"/>
    <w:rsid w:val="00F61833"/>
    <w:rsid w:val="00F6375A"/>
    <w:rsid w:val="00F63FEE"/>
    <w:rsid w:val="00F64485"/>
    <w:rsid w:val="00F65B30"/>
    <w:rsid w:val="00F66BBF"/>
    <w:rsid w:val="00F66FF8"/>
    <w:rsid w:val="00F6755D"/>
    <w:rsid w:val="00F678EB"/>
    <w:rsid w:val="00F70C15"/>
    <w:rsid w:val="00F72C1D"/>
    <w:rsid w:val="00F74761"/>
    <w:rsid w:val="00F750A7"/>
    <w:rsid w:val="00F7521B"/>
    <w:rsid w:val="00F75350"/>
    <w:rsid w:val="00F75F7A"/>
    <w:rsid w:val="00F762AE"/>
    <w:rsid w:val="00F767F7"/>
    <w:rsid w:val="00F7787E"/>
    <w:rsid w:val="00F8072A"/>
    <w:rsid w:val="00F81853"/>
    <w:rsid w:val="00F82C1B"/>
    <w:rsid w:val="00F8338A"/>
    <w:rsid w:val="00F8614A"/>
    <w:rsid w:val="00F865E8"/>
    <w:rsid w:val="00F91CF8"/>
    <w:rsid w:val="00F9263D"/>
    <w:rsid w:val="00F9355C"/>
    <w:rsid w:val="00F959A1"/>
    <w:rsid w:val="00F9684C"/>
    <w:rsid w:val="00FA179E"/>
    <w:rsid w:val="00FA29A4"/>
    <w:rsid w:val="00FA3528"/>
    <w:rsid w:val="00FA3756"/>
    <w:rsid w:val="00FA6EA4"/>
    <w:rsid w:val="00FA77ED"/>
    <w:rsid w:val="00FB04E9"/>
    <w:rsid w:val="00FB0872"/>
    <w:rsid w:val="00FB1167"/>
    <w:rsid w:val="00FB1FA0"/>
    <w:rsid w:val="00FB3651"/>
    <w:rsid w:val="00FB3E2E"/>
    <w:rsid w:val="00FB4854"/>
    <w:rsid w:val="00FB4D77"/>
    <w:rsid w:val="00FB7660"/>
    <w:rsid w:val="00FB7DBD"/>
    <w:rsid w:val="00FB7EA8"/>
    <w:rsid w:val="00FC0B79"/>
    <w:rsid w:val="00FC1D21"/>
    <w:rsid w:val="00FC3315"/>
    <w:rsid w:val="00FC3583"/>
    <w:rsid w:val="00FD1894"/>
    <w:rsid w:val="00FD1AFE"/>
    <w:rsid w:val="00FD3230"/>
    <w:rsid w:val="00FD4BCF"/>
    <w:rsid w:val="00FD5FC5"/>
    <w:rsid w:val="00FD6330"/>
    <w:rsid w:val="00FD7D8B"/>
    <w:rsid w:val="00FE18F3"/>
    <w:rsid w:val="00FE2170"/>
    <w:rsid w:val="00FE417C"/>
    <w:rsid w:val="00FE5697"/>
    <w:rsid w:val="00FE63A1"/>
    <w:rsid w:val="00FE7A96"/>
    <w:rsid w:val="00FF2111"/>
    <w:rsid w:val="00FF480F"/>
    <w:rsid w:val="00FF4E63"/>
    <w:rsid w:val="00FF616D"/>
    <w:rsid w:val="00FF6CD8"/>
    <w:rsid w:val="00FF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CA6E94"/>
  <w15:docId w15:val="{9FB89A6F-A395-4D0D-A595-0FF26769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widowControl w:val="0"/>
      <w:suppressAutoHyphens/>
      <w:jc w:val="both"/>
    </w:pPr>
    <w:rPr>
      <w:rFonts w:ascii="Yu Mincho" w:eastAsia="Yu Mincho" w:hAnsi="Yu Mincho" w:cs="Yu Mincho"/>
      <w:color w:val="000000"/>
      <w:kern w:val="2"/>
      <w:sz w:val="21"/>
      <w:szCs w:val="21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0">
    <w:name w:val="Table Normal_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">
    <w:name w:val="Standard"/>
    <w:pPr>
      <w:widowControl w:val="0"/>
      <w:suppressAutoHyphens/>
      <w:jc w:val="both"/>
    </w:pPr>
    <w:rPr>
      <w:rFonts w:ascii="Yu Mincho" w:eastAsia="Yu Mincho" w:hAnsi="Yu Mincho" w:cs="Yu Mincho"/>
      <w:color w:val="000000"/>
      <w:kern w:val="2"/>
      <w:sz w:val="21"/>
      <w:szCs w:val="21"/>
      <w:u w:color="000000"/>
    </w:rPr>
  </w:style>
  <w:style w:type="paragraph" w:customStyle="1" w:styleId="a0">
    <w:name w:val="デフォルト"/>
    <w:pPr>
      <w:spacing w:before="160" w:line="288" w:lineRule="auto"/>
    </w:pPr>
    <w:rPr>
      <w:rFonts w:ascii="ヒラギノ角ゴ ProN W3" w:eastAsia="ヒラギノ角ゴ ProN W3" w:hAnsi="ヒラギノ角ゴ ProN W3" w:cs="ヒラギノ角ゴ ProN W3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1">
    <w:name w:val="読み込まれたスタイル1"/>
    <w:pPr>
      <w:numPr>
        <w:numId w:val="1"/>
      </w:numPr>
    </w:pPr>
  </w:style>
  <w:style w:type="paragraph" w:styleId="NormalWeb">
    <w:name w:val="Normal (Web)"/>
    <w:uiPriority w:val="99"/>
    <w:pPr>
      <w:widowControl w:val="0"/>
      <w:suppressAutoHyphens/>
      <w:spacing w:before="100" w:after="100"/>
      <w:jc w:val="both"/>
    </w:pPr>
    <w:rPr>
      <w:rFonts w:ascii="MS PGothic" w:eastAsia="MS PGothic" w:hAnsi="MS PGothic" w:cs="MS PGothic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Yu Mincho" w:eastAsia="Yu Mincho" w:hAnsi="Yu Mincho" w:cs="Yu Mincho"/>
      <w:color w:val="000000"/>
      <w:kern w:val="2"/>
      <w:sz w:val="21"/>
      <w:szCs w:val="21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73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731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6537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3731"/>
    <w:rPr>
      <w:rFonts w:ascii="Yu Mincho" w:eastAsia="Yu Mincho" w:hAnsi="Yu Mincho" w:cs="Yu Mincho"/>
      <w:color w:val="000000"/>
      <w:kern w:val="2"/>
      <w:sz w:val="21"/>
      <w:szCs w:val="21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er">
    <w:name w:val="footer"/>
    <w:basedOn w:val="Normal"/>
    <w:link w:val="FooterChar"/>
    <w:uiPriority w:val="99"/>
    <w:unhideWhenUsed/>
    <w:rsid w:val="006537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3731"/>
    <w:rPr>
      <w:rFonts w:ascii="Yu Mincho" w:eastAsia="Yu Mincho" w:hAnsi="Yu Mincho" w:cs="Yu Mincho"/>
      <w:color w:val="000000"/>
      <w:kern w:val="2"/>
      <w:sz w:val="21"/>
      <w:szCs w:val="21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FF21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Yu Mincho" w:eastAsia="Yu Mincho" w:hAnsi="Yu Mincho" w:cs="Yu Mincho"/>
      <w:color w:val="000000"/>
      <w:kern w:val="2"/>
      <w:sz w:val="21"/>
      <w:szCs w:val="21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PlaceholderText">
    <w:name w:val="Placeholder Text"/>
    <w:basedOn w:val="DefaultParagraphFont"/>
    <w:uiPriority w:val="99"/>
    <w:semiHidden/>
    <w:rsid w:val="007D5FF8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DD9"/>
    <w:rPr>
      <w:rFonts w:ascii="Yu Mincho" w:eastAsia="Yu Mincho" w:hAnsi="Yu Mincho" w:cs="Yu Mincho"/>
      <w:b/>
      <w:bCs/>
      <w:color w:val="000000"/>
      <w:kern w:val="2"/>
      <w:sz w:val="21"/>
      <w:szCs w:val="21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055A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055A"/>
    <w:rPr>
      <w:rFonts w:ascii="Courier New" w:eastAsia="Yu Mincho" w:hAnsi="Courier New" w:cs="Courier New"/>
      <w:color w:val="000000"/>
      <w:kern w:val="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FF480F"/>
  </w:style>
  <w:style w:type="paragraph" w:styleId="ListParagraph">
    <w:name w:val="List Paragraph"/>
    <w:basedOn w:val="Normal"/>
    <w:uiPriority w:val="34"/>
    <w:qFormat/>
    <w:rsid w:val="007D6A81"/>
    <w:pPr>
      <w:ind w:left="720"/>
      <w:contextualSpacing/>
    </w:pPr>
  </w:style>
  <w:style w:type="table" w:styleId="TableGrid">
    <w:name w:val="Table Grid"/>
    <w:basedOn w:val="TableNormal"/>
    <w:uiPriority w:val="39"/>
    <w:rsid w:val="00C85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11C958A9-02FD-418E-9977-FC6DF864241B}">
  <we:reference id="wa200007520" version="3.0.0.0" store="ja-JP" storeType="omex"/>
  <we:alternateReferences>
    <we:reference id="wa200007520" version="3.0.0.0" store="wa200007520" storeType="omex"/>
  </we:alternateReferences>
  <we:properties>
    <we:property name="bibliographyEnabled" value="&quot;bibliographyEnabled&quot;"/>
    <we:property name="citations" value="{&quot;64535314&quot;:{&quot;referencesIds&quot;:[&quot;doc:689e9c8bdf69b96340860a6d&quot;],&quot;referencesOptions&quot;:{&quot;doc:689e9c8bdf69b96340860a6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4535314,&quot;citationText&quot;:&quot;&lt;span style=\&quot;font-family:Times New Roman;font-size:16px;color:#000000\&quot;&gt;[12]&lt;/span&gt;&quot;},&quot;269591658&quot;:{&quot;referencesIds&quot;:[&quot;doc:6937edbdf55a481e26551c93&quot;],&quot;referencesOptions&quot;:{&quot;doc:6937edbdf55a481e26551c9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69591658,&quot;citationText&quot;:&quot;&lt;span style=\&quot;font-family:Times New Roman;font-size:16px;color:#000000\&quot;&gt;[2]&lt;/span&gt;&quot;},&quot;285392516&quot;:{&quot;referencesIds&quot;:[&quot;doc:68eb61b20bb2965fa46c4f01&quot;],&quot;referencesOptions&quot;:{&quot;doc:68eb61b20bb2965fa46c4f0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85392516,&quot;citationText&quot;:&quot;&lt;span style=\&quot;font-family:Times New Roman;font-size:16px;color:#000000\&quot;&gt;[8]&lt;/span&gt;&quot;},&quot;298037307&quot;:{&quot;referencesIds&quot;:[&quot;doc:68a44a528001b17bfa5ffe88&quot;],&quot;referencesOptions&quot;:{&quot;doc:68a44a528001b17bfa5ffe8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98037307,&quot;citationText&quot;:&quot;&lt;span style=\&quot;font-family:Times New Roman;font-size:16px;color:#000000\&quot;&gt;[27]&lt;/span&gt;&quot;},&quot;418369901&quot;:{&quot;referencesIds&quot;:[&quot;doc:68df6f52c43acf4fc8e18db0&quot;],&quot;referencesOptions&quot;:{&quot;doc:68df6f52c43acf4fc8e18db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18369901,&quot;citationText&quot;:&quot;&lt;span style=\&quot;font-family:Times New Roman;font-size:16px;color:#000000\&quot;&gt;[11]&lt;/span&gt;&quot;},&quot;548652043&quot;:{&quot;referencesIds&quot;:[&quot;doc:689e8747883f822f07fbb011&quot;],&quot;referencesOptions&quot;:{&quot;doc:689e8747883f822f07fbb01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48652043,&quot;citationText&quot;:&quot;&lt;span style=\&quot;font-family:Times New Roman;font-size:16px;color:#000000\&quot;&gt;[10]&lt;/span&gt;&quot;},&quot;702978792&quot;:{&quot;referencesIds&quot;:[&quot;doc:6937f2a048595a7296ab583e&quot;],&quot;referencesOptions&quot;:{&quot;doc:6937f2a048595a7296ab583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02978792,&quot;citationText&quot;:&quot;&lt;span style=\&quot;font-family:Times New Roman;font-size:16px;color:#000000\&quot;&gt;[5]&lt;/span&gt;&quot;},&quot;746538689&quot;:{&quot;referencesIds&quot;:[&quot;doc:68e78cc97c61e03faa24aabd&quot;],&quot;referencesOptions&quot;:{&quot;doc:68e78cc97c61e03faa24aab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46538689,&quot;citationText&quot;:&quot;&lt;span style=\&quot;font-family:Times New Roman;font-size:16px;color:#000000\&quot;&gt;[38]&lt;/span&gt;&quot;},&quot;795109057&quot;:{&quot;referencesIds&quot;:[&quot;doc:692fcffd706d382c9bb32de8&quot;],&quot;referencesOptions&quot;:{&quot;doc:692fcffd706d382c9bb32de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95109057,&quot;citationText&quot;:&quot;&lt;span style=\&quot;font-family:Times New Roman;font-size:16px;color:#000000\&quot;&gt;[36]&lt;/span&gt;&quot;},&quot;877970065&quot;:{&quot;referencesIds&quot;:[&quot;doc:6916cb7b1fc3fd40f5c8113c&quot;],&quot;referencesOptions&quot;:{&quot;doc:6916cb7b1fc3fd40f5c8113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77970065,&quot;citationText&quot;:&quot;&lt;span style=\&quot;font-family:Times New Roman;font-size:16px;color:#000000\&quot;&gt;[22]&lt;/span&gt;&quot;},&quot;960685665&quot;:{&quot;referencesIds&quot;:[&quot;doc:6938076df55a481e26552208&quot;],&quot;referencesOptions&quot;:{&quot;doc:6938076df55a481e2655220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60685665,&quot;citationText&quot;:&quot;&lt;span style=\&quot;font-family:Times New Roman;font-size:16px;color:#000000\&quot;&gt;[28]&lt;/span&gt;&quot;},&quot;1008559582&quot;:{&quot;referencesIds&quot;:[&quot;doc:689b09c72df2be5fd2d68dd3&quot;],&quot;referencesOptions&quot;:{&quot;doc:689b09c72df2be5fd2d68dd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08559582,&quot;citationText&quot;:&quot;&lt;span style=\&quot;font-family:Times New Roman;font-size:16px;color:#000000\&quot;&gt;[13]&lt;/span&gt;&quot;},&quot;1062145127&quot;:{&quot;referencesIds&quot;:[&quot;doc:68f3492cc53c7e4555db2b33&quot;],&quot;referencesOptions&quot;:{&quot;doc:68f3492cc53c7e4555db2b3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62145127,&quot;citationText&quot;:&quot;&lt;span style=\&quot;font-family:Times New Roman;font-size:16px;color:#000000\&quot;&gt;[1]&lt;/span&gt;&quot;},&quot;1064767773&quot;:{&quot;referencesIds&quot;:[&quot;doc:6911861c9716ad01863c65ac&quot;],&quot;referencesOptions&quot;:{&quot;doc:6911861c9716ad01863c65a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64767773,&quot;citationText&quot;:&quot;&lt;span style=\&quot;font-family:Times New Roman;font-size:16px;color:#000000\&quot;&gt;[19]&lt;/span&gt;&quot;},&quot;1107774709&quot;:{&quot;referencesIds&quot;:[&quot;doc:6917c5019716ad01863d2f9e&quot;],&quot;referencesOptions&quot;:{&quot;doc:6917c5019716ad01863d2f9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07774709,&quot;citationText&quot;:&quot;&lt;span style=\&quot;font-family:Times New Roman;font-size:16px;color:#000000\&quot;&gt;[35]&lt;/span&gt;&quot;},&quot;1117795702&quot;:{&quot;referencesIds&quot;:[&quot;doc:6917c5019716ad01863d2f9e&quot;],&quot;referencesOptions&quot;:{&quot;doc:6917c5019716ad01863d2f9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17795702,&quot;citationText&quot;:&quot;&lt;span style=\&quot;font-family:Times New Roman;font-size:16px;color:#000000\&quot;&gt;[35]&lt;/span&gt;&quot;},&quot;1320846774&quot;:{&quot;referencesIds&quot;:[&quot;doc:689e889d9ca80d478aa585b6&quot;],&quot;referencesOptions&quot;:{&quot;doc:689e889d9ca80d478aa585b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320846774,&quot;citationText&quot;:&quot;&lt;span style=\&quot;font-family:Times New Roman;font-size:16px;color:#000000\&quot;&gt;[40]&lt;/span&gt;&quot;},&quot;1423149349&quot;:{&quot;referencesIds&quot;:[&quot;doc:689b09c72df2be5fd2d68dd3&quot;],&quot;referencesOptions&quot;:{&quot;doc:689b09c72df2be5fd2d68dd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23149349,&quot;citationText&quot;:&quot;&lt;span style=\&quot;font-family:Times New Roman;font-size:16px;color:#000000\&quot;&gt;[13]&lt;/span&gt;&quot;},&quot;1454065277&quot;:{&quot;referencesIds&quot;:[&quot;doc:689e9c8bdf69b96340860a6d&quot;],&quot;referencesOptions&quot;:{&quot;doc:689e9c8bdf69b96340860a6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54065277,&quot;citationText&quot;:&quot;&lt;span style=\&quot;font-family:Times New Roman;font-size:16px;color:#000000\&quot;&gt;[12]&lt;/span&gt;&quot;},&quot;1540098065&quot;:{&quot;referencesIds&quot;:[&quot;doc:68dcf91062245b7bc43bae88&quot;],&quot;referencesOptions&quot;:{&quot;doc:68dcf91062245b7bc43bae8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40098065,&quot;citationText&quot;:&quot;&lt;span style=\&quot;font-family:Times New Roman;font-size:16px;color:#000000\&quot;&gt;[37]&lt;/span&gt;&quot;},&quot;1672612366&quot;:{&quot;referencesIds&quot;:[&quot;doc:6937f0222bc5f204af30416f&quot;],&quot;referencesOptions&quot;:{&quot;doc:6937f0222bc5f204af30416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72612366,&quot;citationText&quot;:&quot;&lt;span style=\&quot;font-family:Times New Roman;font-size:16px;color:#000000\&quot;&gt;[3]&lt;/span&gt;&quot;},&quot;1744379714&quot;:{&quot;referencesIds&quot;:[&quot;doc:6938054e07ba6b360cc2d6ea&quot;],&quot;referencesOptions&quot;:{&quot;doc:6938054e07ba6b360cc2d6e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44379714,&quot;citationText&quot;:&quot;&lt;span style=\&quot;font-family:Times New Roman;font-size:16px;color:#000000\&quot;&gt;[25]&lt;/span&gt;&quot;},&quot;1758016018&quot;:{&quot;referencesIds&quot;:[&quot;doc:69363527e22cf845b38cd407&quot;],&quot;referencesOptions&quot;:{&quot;doc:69363527e22cf845b38cd40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58016018,&quot;citationText&quot;:&quot;&lt;span style=\&quot;font-family:Times New Roman;font-size:16px;color:#000000\&quot;&gt;[29]&lt;/span&gt;&quot;},&quot;1779907687&quot;:{&quot;referencesIds&quot;:[&quot;doc:6912b8a22a12f64ecf765704&quot;],&quot;referencesOptions&quot;:{&quot;doc:6912b8a22a12f64ecf76570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79907687,&quot;citationText&quot;:&quot;&lt;span style=\&quot;font-family:Times New Roman;font-size:16px;color:#000000\&quot;&gt;[33]&lt;/span&gt;&quot;},&quot;1916673354&quot;:{&quot;referencesIds&quot;:[&quot;doc:68eb60ec86f68f00a6c2eeec&quot;],&quot;referencesOptions&quot;:{&quot;doc:68eb60ec86f68f00a6c2eee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16673354,&quot;citationText&quot;:&quot;&lt;span style=\&quot;font-family:Times New Roman;font-size:16px;color:#000000\&quot;&gt;[7]&lt;/span&gt;&quot;},&quot;2052421789&quot;:{&quot;referencesIds&quot;:[&quot;doc:689e9e2cce2c04240bb38ba7&quot;],&quot;referencesOptions&quot;:{&quot;doc:689e9e2cce2c04240bb38ba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52421789,&quot;citationText&quot;:&quot;&lt;span style=\&quot;font-family:Times New Roman;font-size:16px;color:#000000\&quot;&gt;[9]&lt;/span&gt;&quot;},&quot;2057887649&quot;:{&quot;referencesIds&quot;:[&quot;doc:689b0d620b24eb325852f0cf&quot;],&quot;referencesOptions&quot;:{&quot;doc:689b0d620b24eb325852f0c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57887649,&quot;citationText&quot;:&quot;&lt;span style=\&quot;font-family:Times New Roman;font-size:16px;color:#000000\&quot;&gt;[24]&lt;/span&gt;&quot;},&quot;2089727354&quot;:{&quot;referencesIds&quot;:[&quot;doc:689e8747883f822f07fbb011&quot;],&quot;referencesOptions&quot;:{&quot;doc:689e8747883f822f07fbb01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89727354,&quot;citationText&quot;:&quot;&lt;span style=\&quot;font-family:Times New Roman;font-size:16px;color:#000000\&quot;&gt;[10]&lt;/span&gt;&quot;},&quot;2130574337&quot;:{&quot;referencesIds&quot;:[&quot;doc:69363527e22cf845b38cd407&quot;],&quot;referencesOptions&quot;:{&quot;doc:69363527e22cf845b38cd40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30574337,&quot;citationText&quot;:&quot;&lt;span style=\&quot;font-family:Times New Roman;font-size:16px;color:#000000\&quot;&gt;[29]&lt;/span&gt;&quot;},&quot;-709799545&quot;:{&quot;referencesIds&quot;:[&quot;doc:6937f153f55a481e26551ceb&quot;],&quot;referencesOptions&quot;:{&quot;doc:6937f153f55a481e26551ce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09799545,&quot;citationText&quot;:&quot;&lt;span style=\&quot;font-family:Times New Roman;font-size:16px;color:#000000\&quot;&gt;[4]&lt;/span&gt;&quot;},&quot;-1104033813&quot;:{&quot;referencesIds&quot;:[&quot;doc:689e9b12883f822f07fbb0ab&quot;],&quot;referencesOptions&quot;:{&quot;doc:689e9b12883f822f07fbb0a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04033813,&quot;citationText&quot;:&quot;&lt;span style=\&quot;font-family:Times New Roman;font-size:16px;color:#000000\&quot;&gt;[6]&lt;/span&gt;&quot;},&quot;-773791858&quot;:{&quot;referencesIds&quot;:[&quot;doc:689e8747883f822f07fbb011&quot;],&quot;referencesOptions&quot;:{&quot;doc:689e8747883f822f07fbb01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73791858,&quot;citationText&quot;:&quot;&lt;span style=\&quot;font-family:Times New Roman;font-size:16px;color:#000000\&quot;&gt;[10]&lt;/span&gt;&quot;},&quot;-369303232&quot;:{&quot;referencesIds&quot;:[&quot;doc:68df6f52c43acf4fc8e18db0&quot;],&quot;referencesOptions&quot;:{&quot;doc:68df6f52c43acf4fc8e18db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69303232,&quot;citationText&quot;:&quot;&lt;span style=\&quot;font-family:Times New Roman;font-size:16px;color:#000000\&quot;&gt;[11]&lt;/span&gt;&quot;},&quot;-1985306786&quot;:{&quot;referencesIds&quot;:[&quot;doc:689e9c8bdf69b96340860a6d&quot;],&quot;referencesOptions&quot;:{&quot;doc:689e9c8bdf69b96340860a6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85306786,&quot;citationText&quot;:&quot;&lt;span style=\&quot;font-family:Times New Roman;font-size:16px;color:#000000\&quot;&gt;[12]&lt;/span&gt;&quot;},&quot;-1278484709&quot;:{&quot;referencesIds&quot;:[&quot;doc:68de31654d4a9028904223f6&quot;],&quot;referencesOptions&quot;:{&quot;doc:68de31654d4a9028904223f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78484709,&quot;citationText&quot;:&quot;&lt;span style=\&quot;font-family:Times New Roman;font-size:16px;color:#000000\&quot;&gt;[14]&lt;/span&gt;&quot;},&quot;-1901196129&quot;:{&quot;referencesIds&quot;:[&quot;doc:689e87b2dfff313e78013015&quot;],&quot;referencesOptions&quot;:{&quot;doc:689e87b2dfff313e7801301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01196129,&quot;citationText&quot;:&quot;&lt;span style=\&quot;font-family:Times New Roman;font-size:16px;color:#000000\&quot;&gt;[15]&lt;/span&gt;&quot;},&quot;-429653391&quot;:{&quot;referencesIds&quot;:[&quot;doc:6926b5862183b83fb6da1694&quot;],&quot;referencesOptions&quot;:{&quot;doc:6926b5862183b83fb6da169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29653391,&quot;citationText&quot;:&quot;&lt;span style=\&quot;font-family:Times New Roman;font-size:16px;color:#000000\&quot;&gt;[16]&lt;/span&gt;&quot;},&quot;-854884968&quot;:{&quot;referencesIds&quot;:[&quot;doc:6607a86a2f4b0265ba493c52&quot;],&quot;referencesOptions&quot;:{&quot;doc:6607a86a2f4b0265ba493c5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54884968,&quot;citationText&quot;:&quot;&lt;span style=\&quot;font-family:Times New Roman;font-size:16px;color:#000000\&quot;&gt;[17]&lt;/span&gt;&quot;},&quot;-87543570&quot;:{&quot;referencesIds&quot;:[&quot;doc:689b0aa551982f797993d037&quot;],&quot;referencesOptions&quot;:{&quot;doc:689b0aa551982f797993d03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7543570,&quot;citationText&quot;:&quot;&lt;span style=\&quot;font-family:Times New Roman;font-size:16px;color:#000000\&quot;&gt;[18]&lt;/span&gt;&quot;},&quot;-181903238&quot;:{&quot;referencesIds&quot;:[&quot;doc:69115cfa903a58550ba7d544&quot;],&quot;referencesOptions&quot;:{&quot;doc:69115cfa903a58550ba7d54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1903238,&quot;citationText&quot;:&quot;&lt;span style=\&quot;font-family:Times New Roman;font-size:16px;color:#000000\&quot;&gt;[20]&lt;/span&gt;&quot;},&quot;-762997466&quot;:{&quot;referencesIds&quot;:[&quot;doc:654dddfc06474d658f34cd03&quot;],&quot;referencesOptions&quot;:{&quot;doc:654dddfc06474d658f34cd0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62997466,&quot;citationText&quot;:&quot;&lt;span style=\&quot;font-family:Times New Roman;font-size:16px;color:#000000\&quot;&gt;[21]&lt;/span&gt;&quot;},&quot;-1652905565&quot;:{&quot;referencesIds&quot;:[&quot;doc:68de30dd5400a574632918db&quot;],&quot;referencesOptions&quot;:{&quot;doc:68de30dd5400a574632918d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652905565,&quot;citationText&quot;:&quot;&lt;span style=\&quot;font-family:Times New Roman;font-size:16px;color:#000000\&quot;&gt;[23]&lt;/span&gt;&quot;},&quot;-916940668&quot;:{&quot;referencesIds&quot;:[&quot;doc:6937edbdf55a481e26551c93&quot;],&quot;referencesOptions&quot;:{&quot;doc:6937edbdf55a481e26551c9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16940668,&quot;citationText&quot;:&quot;&lt;span style=\&quot;font-family:Times New Roman;font-size:16px;color:#000000\&quot;&gt;[2]&lt;/span&gt;&quot;},&quot;-959953614&quot;:{&quot;referencesIds&quot;:[&quot;doc:68a449aefd1e5b626a686de7&quot;],&quot;referencesOptions&quot;:{&quot;doc:68a449aefd1e5b626a686de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59953614,&quot;citationText&quot;:&quot;&lt;span style=\&quot;font-family:Times New Roman;font-size:16px;color:#000000\&quot;&gt;[26]&lt;/span&gt;&quot;},&quot;-1065571639&quot;:{&quot;referencesIds&quot;:[&quot;doc:691ecba21fc3fd40f5c8e4d6&quot;],&quot;referencesOptions&quot;:{&quot;doc:691ecba21fc3fd40f5c8e4d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65571639,&quot;citationText&quot;:&quot;&lt;span style=\&quot;font-family:Times New Roman;font-size:16px;color:#000000\&quot;&gt;[30]&lt;/span&gt;&quot;},&quot;-1147892433&quot;:{&quot;referencesIds&quot;:[&quot;doc:693636520ccac272528c479a&quot;],&quot;referencesOptions&quot;:{&quot;doc:693636520ccac272528c479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47892433,&quot;citationText&quot;:&quot;&lt;span style=\&quot;font-family:Times New Roman;font-size:16px;color:#000000\&quot;&gt;[31]&lt;/span&gt;&quot;},&quot;-1513376431&quot;:{&quot;referencesIds&quot;:[&quot;doc:68f335dc74e23360a7c01356&quot;],&quot;referencesOptions&quot;:{&quot;doc:68f335dc74e23360a7c0135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513376431,&quot;citationText&quot;:&quot;&lt;span style=\&quot;font-family:Times New Roman;font-size:16px;color:#000000\&quot;&gt;[32]&lt;/span&gt;&quot;},&quot;-1030791414&quot;:{&quot;referencesIds&quot;:[&quot;doc:6912b8b69716ad01863c9585&quot;],&quot;referencesOptions&quot;:{&quot;doc:6912b8b69716ad01863c958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30791414,&quot;citationText&quot;:&quot;&lt;span style=\&quot;font-family:Times New Roman;font-size:16px;color:#000000\&quot;&gt;[34]&lt;/span&gt;&quot;},&quot;-397903463&quot;:{&quot;referencesIds&quot;:[&quot;doc:691ecba21fc3fd40f5c8e4d6&quot;],&quot;referencesOptions&quot;:{&quot;doc:691ecba21fc3fd40f5c8e4d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97903463,&quot;citationText&quot;:&quot;&lt;span style=\&quot;font-family:Times New Roman;font-size:16px;color:#000000\&quot;&gt;[30]&lt;/span&gt;&quot;},&quot;-709258146&quot;:{&quot;referencesIds&quot;:[&quot;doc:68de31654d4a9028904223f6&quot;],&quot;referencesOptions&quot;:{&quot;doc:68de31654d4a9028904223f6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709258146,&quot;citationText&quot;:&quot;&lt;span style=\&quot;font-family:Times New Roman;font-size:16px;color:#000000\&quot;&gt;[14]&lt;/span&gt;&quot;},&quot;-1772391357&quot;:{&quot;referencesIds&quot;:[&quot;doc:689ea9e5f149951fd12e2270&quot;],&quot;referencesOptions&quot;:{&quot;doc:689ea9e5f149951fd12e227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72391357,&quot;citationText&quot;:&quot;&lt;span style=\&quot;font-family:Times New Roman;font-size:16px;color:#000000\&quot;&gt;[39]&lt;/span&gt;&quot;},&quot;-2002423348&quot;:{&quot;referencesIds&quot;:[&quot;doc:689e88bd7e8d3e073f0bee2c&quot;],&quot;referencesOptions&quot;:{&quot;doc:689e88bd7e8d3e073f0bee2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002423348,&quot;citationText&quot;:&quot;&lt;span style=\&quot;font-family:Times New Roman;font-size:16px;color:#000000\&quot;&gt;[41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185&quot;,&quot;styleType&quot;:&quot;refworks&quot;,&quot;name&quot;:&quot;Journal of Physiological Sciences&quot;,&quot;isInstitutional&quot;:false,&quot;citeStyle&quot;:&quot;INTEXT_ONLY&quot;,&quot;isSorted&quot;:false,&quot;usesNumbers&quot;:true,&quot;authorDisambiguation&quot;:&quot;surname_firstname&quot;}"/>
    <we:property name="filterOptions" value="{&quot;fromIndex&quot;:0,&quot;pageSize&quot;:25,&quot;sortOrder&quot;:&quot;author&quot;,&quot;sortType&quot;:&quot;asc&quot;,&quot;searchBy&quot;:&quot;&quot;,&quot;folder&quot;:&quot;&quot;}"/>
    <we:property name="formatForFootnotesEnabled" value="&quot;formatForFootnotesDisabled&quot;"/>
    <we:property name="formattingEnabled" value="&quot;formattingEnabled&quot;"/>
    <we:property name="rcm.version" value="2"/>
    <we:property name="rw.officeVersion" value="&quot;1.3&quot;"/>
    <we:property name="rw.subscriberId" value="&quot;0&quot;"/>
    <we:property name="rw.userId" value="&quot;user:654ddc9547d0d4727386f0c2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0090E55-704C-4AA0-AD3C-0F19C7014371}">
  <we:reference id="wa104380122" version="2.1.0.2" store="ja-JP" storeType="omex"/>
  <we:alternateReferences>
    <we:reference id="WA104380122" version="2.1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3FD2E-C6EB-44AE-BD15-F9C1939D9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口眞紀</dc:creator>
  <cp:lastModifiedBy>Pradeep Kumar Singh</cp:lastModifiedBy>
  <cp:revision>2</cp:revision>
  <cp:lastPrinted>2026-04-30T06:44:00Z</cp:lastPrinted>
  <dcterms:created xsi:type="dcterms:W3CDTF">2026-06-17T14:08:00Z</dcterms:created>
  <dcterms:modified xsi:type="dcterms:W3CDTF">2026-06-1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ActionId">
    <vt:lpwstr>29450e83-bc0c-4ca1-99ae-99b1b431286e</vt:lpwstr>
  </property>
  <property fmtid="{D5CDD505-2E9C-101B-9397-08002B2CF9AE}" pid="3" name="MSIP_Label_defa4170-0d19-0005-0004-bc88714345d2_ContentBits">
    <vt:lpwstr>0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etDate">
    <vt:lpwstr>2025-12-01T13:40:34Z</vt:lpwstr>
  </property>
  <property fmtid="{D5CDD505-2E9C-101B-9397-08002B2CF9AE}" pid="8" name="MSIP_Label_defa4170-0d19-0005-0004-bc88714345d2_SiteId">
    <vt:lpwstr>2582d22d-467a-4af6-a0ff-037826a8b2bb</vt:lpwstr>
  </property>
  <property fmtid="{D5CDD505-2E9C-101B-9397-08002B2CF9AE}" pid="9" name="MSIP_Label_defa4170-0d19-0005-0004-bc88714345d2_Tag">
    <vt:lpwstr>50, 3, 0, 1</vt:lpwstr>
  </property>
</Properties>
</file>